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FBE84" w14:textId="41E9D911" w:rsidR="000161D1" w:rsidRDefault="000161D1" w:rsidP="000161D1">
      <w:pPr>
        <w:pStyle w:val="Heading2"/>
        <w:spacing w:line="480" w:lineRule="auto"/>
        <w:rPr>
          <w:rFonts w:cstheme="minorHAnsi"/>
          <w:lang w:val="en-US"/>
        </w:rPr>
      </w:pPr>
      <w:bookmarkStart w:id="0" w:name="_Toc61508614"/>
      <w:r>
        <w:rPr>
          <w:rFonts w:cstheme="minorHAnsi"/>
          <w:lang w:val="en-US"/>
        </w:rPr>
        <w:t>ADDITIONAL FILE 9</w:t>
      </w:r>
    </w:p>
    <w:p w14:paraId="422DDBF5" w14:textId="778C53BA" w:rsidR="000161D1" w:rsidRPr="00760A2B" w:rsidRDefault="000161D1" w:rsidP="000161D1">
      <w:pPr>
        <w:pStyle w:val="Heading2"/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Summary of imaging markers of cardiac dysfunction as measured by CMR and/or ECHO imaging over time (safety population)</w:t>
      </w:r>
      <w:bookmarkEnd w:id="0"/>
    </w:p>
    <w:tbl>
      <w:tblPr>
        <w:tblW w:w="9378" w:type="dxa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0"/>
        <w:gridCol w:w="1964"/>
        <w:gridCol w:w="557"/>
        <w:gridCol w:w="975"/>
        <w:gridCol w:w="979"/>
        <w:gridCol w:w="970"/>
        <w:gridCol w:w="979"/>
        <w:gridCol w:w="1494"/>
      </w:tblGrid>
      <w:tr w:rsidR="000161D1" w:rsidRPr="00760A2B" w14:paraId="214417AD" w14:textId="77777777" w:rsidTr="000D5C61">
        <w:trPr>
          <w:trHeight w:val="251"/>
        </w:trPr>
        <w:tc>
          <w:tcPr>
            <w:tcW w:w="1460" w:type="dxa"/>
            <w:tcBorders>
              <w:bottom w:val="nil"/>
            </w:tcBorders>
          </w:tcPr>
          <w:p w14:paraId="745C19B2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vMerge w:val="restart"/>
          </w:tcPr>
          <w:p w14:paraId="0C52BDC0" w14:textId="77777777" w:rsidR="000161D1" w:rsidRPr="00760A2B" w:rsidRDefault="000161D1" w:rsidP="000161D1">
            <w:pPr>
              <w:pStyle w:val="TableParagraph"/>
              <w:spacing w:before="1" w:line="480" w:lineRule="auto"/>
              <w:ind w:right="411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 xml:space="preserve">Visit (Baseline and change from </w:t>
            </w:r>
            <w:proofErr w:type="gramStart"/>
            <w:r w:rsidRPr="00760A2B">
              <w:rPr>
                <w:rFonts w:asciiTheme="minorHAnsi" w:hAnsiTheme="minorHAnsi" w:cstheme="minorHAnsi"/>
              </w:rPr>
              <w:t>Baseline)*</w:t>
            </w:r>
            <w:proofErr w:type="gramEnd"/>
          </w:p>
        </w:tc>
        <w:tc>
          <w:tcPr>
            <w:tcW w:w="557" w:type="dxa"/>
            <w:tcBorders>
              <w:right w:val="nil"/>
            </w:tcBorders>
          </w:tcPr>
          <w:p w14:paraId="5D461A6F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6570EA31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2928" w:type="dxa"/>
            <w:gridSpan w:val="3"/>
            <w:tcBorders>
              <w:left w:val="nil"/>
              <w:right w:val="nil"/>
            </w:tcBorders>
          </w:tcPr>
          <w:p w14:paraId="37D539C9" w14:textId="77777777" w:rsidR="000161D1" w:rsidRPr="00760A2B" w:rsidRDefault="000161D1" w:rsidP="000161D1">
            <w:pPr>
              <w:pStyle w:val="TableParagraph"/>
              <w:spacing w:before="1" w:line="480" w:lineRule="auto"/>
              <w:ind w:left="211"/>
              <w:jc w:val="left"/>
              <w:rPr>
                <w:rFonts w:asciiTheme="minorHAnsi" w:hAnsiTheme="minorHAnsi" w:cstheme="minorHAnsi"/>
                <w:b/>
              </w:rPr>
            </w:pPr>
            <w:r w:rsidRPr="00760A2B">
              <w:rPr>
                <w:rFonts w:asciiTheme="minorHAnsi" w:hAnsiTheme="minorHAnsi" w:cstheme="minorHAnsi"/>
                <w:b/>
              </w:rPr>
              <w:t>Parameter Measure</w:t>
            </w:r>
          </w:p>
        </w:tc>
        <w:tc>
          <w:tcPr>
            <w:tcW w:w="1494" w:type="dxa"/>
            <w:tcBorders>
              <w:left w:val="nil"/>
            </w:tcBorders>
          </w:tcPr>
          <w:p w14:paraId="0A16A1A6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</w:tr>
      <w:tr w:rsidR="000161D1" w:rsidRPr="00760A2B" w14:paraId="22B2E14E" w14:textId="77777777" w:rsidTr="000D5C61">
        <w:trPr>
          <w:trHeight w:val="842"/>
        </w:trPr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4C4D0E6E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760A2B">
              <w:rPr>
                <w:rFonts w:asciiTheme="minorHAnsi" w:hAnsiTheme="minorHAnsi" w:cstheme="minorHAnsi"/>
              </w:rPr>
              <w:t>Dezamizumab</w:t>
            </w:r>
            <w:proofErr w:type="spellEnd"/>
          </w:p>
          <w:p w14:paraId="432F6FD9" w14:textId="77777777" w:rsidR="000161D1" w:rsidRPr="00760A2B" w:rsidRDefault="000161D1" w:rsidP="000161D1">
            <w:pPr>
              <w:pStyle w:val="TableParagraph"/>
              <w:spacing w:before="8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Treatment</w:t>
            </w:r>
          </w:p>
        </w:tc>
        <w:tc>
          <w:tcPr>
            <w:tcW w:w="1964" w:type="dxa"/>
            <w:vMerge/>
            <w:tcBorders>
              <w:top w:val="nil"/>
              <w:bottom w:val="single" w:sz="4" w:space="0" w:color="000000"/>
            </w:tcBorders>
          </w:tcPr>
          <w:p w14:paraId="0DE2A22A" w14:textId="77777777" w:rsidR="000161D1" w:rsidRPr="00760A2B" w:rsidRDefault="000161D1" w:rsidP="000161D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 w14:paraId="4A73DFED" w14:textId="77777777" w:rsidR="000161D1" w:rsidRPr="00760A2B" w:rsidRDefault="000161D1" w:rsidP="000161D1">
            <w:pPr>
              <w:pStyle w:val="TableParagraph"/>
              <w:spacing w:line="480" w:lineRule="auto"/>
              <w:ind w:left="12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 w14:paraId="5A62698D" w14:textId="77777777" w:rsidR="000161D1" w:rsidRPr="00760A2B" w:rsidRDefault="000161D1" w:rsidP="000161D1">
            <w:pPr>
              <w:pStyle w:val="TableParagraph"/>
              <w:spacing w:line="480" w:lineRule="auto"/>
              <w:ind w:left="0" w:right="222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14:paraId="0C7839FE" w14:textId="77777777" w:rsidR="000161D1" w:rsidRPr="00760A2B" w:rsidRDefault="000161D1" w:rsidP="000161D1">
            <w:pPr>
              <w:pStyle w:val="TableParagraph"/>
              <w:spacing w:line="480" w:lineRule="auto"/>
              <w:ind w:left="160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SD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 w14:paraId="7B556ABC" w14:textId="77777777" w:rsidR="000161D1" w:rsidRPr="00760A2B" w:rsidRDefault="000161D1" w:rsidP="000161D1">
            <w:pPr>
              <w:pStyle w:val="TableParagraph"/>
              <w:spacing w:line="480" w:lineRule="auto"/>
              <w:ind w:left="102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Median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14:paraId="16ECA79C" w14:textId="77777777" w:rsidR="000161D1" w:rsidRPr="00760A2B" w:rsidRDefault="000161D1" w:rsidP="000161D1">
            <w:pPr>
              <w:pStyle w:val="TableParagraph"/>
              <w:spacing w:line="480" w:lineRule="auto"/>
              <w:ind w:left="165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Min.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 w14:paraId="0FE6C226" w14:textId="77777777" w:rsidR="000161D1" w:rsidRPr="00760A2B" w:rsidRDefault="000161D1" w:rsidP="000161D1">
            <w:pPr>
              <w:pStyle w:val="TableParagraph"/>
              <w:spacing w:line="480" w:lineRule="auto"/>
              <w:ind w:left="166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Max.</w:t>
            </w:r>
          </w:p>
        </w:tc>
      </w:tr>
      <w:tr w:rsidR="000161D1" w:rsidRPr="00760A2B" w14:paraId="43432F74" w14:textId="77777777" w:rsidTr="000D5C61">
        <w:trPr>
          <w:trHeight w:val="273"/>
        </w:trPr>
        <w:tc>
          <w:tcPr>
            <w:tcW w:w="9378" w:type="dxa"/>
            <w:gridSpan w:val="8"/>
            <w:tcBorders>
              <w:bottom w:val="single" w:sz="4" w:space="0" w:color="auto"/>
            </w:tcBorders>
          </w:tcPr>
          <w:p w14:paraId="437A3B56" w14:textId="77777777" w:rsidR="000161D1" w:rsidRPr="00760A2B" w:rsidRDefault="000161D1" w:rsidP="000161D1">
            <w:pPr>
              <w:pStyle w:val="TableParagraph"/>
              <w:spacing w:line="480" w:lineRule="auto"/>
              <w:ind w:left="3390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lobal Longitudinal Strain Tagging (%) - CMR</w:t>
            </w:r>
          </w:p>
        </w:tc>
      </w:tr>
      <w:tr w:rsidR="000161D1" w:rsidRPr="00760A2B" w14:paraId="0E0DF120" w14:textId="77777777" w:rsidTr="000D5C61">
        <w:trPr>
          <w:trHeight w:val="273"/>
        </w:trPr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03804D7C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1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6C294771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</w:tcPr>
          <w:p w14:paraId="06A69923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404D9A86" w14:textId="77777777" w:rsidR="000161D1" w:rsidRPr="00760A2B" w:rsidRDefault="000161D1" w:rsidP="000161D1">
            <w:pPr>
              <w:pStyle w:val="TableParagraph"/>
              <w:spacing w:line="480" w:lineRule="auto"/>
              <w:ind w:left="0" w:right="190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5.638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7C2DD31A" w14:textId="77777777" w:rsidR="000161D1" w:rsidRPr="00760A2B" w:rsidRDefault="000161D1" w:rsidP="000161D1">
            <w:pPr>
              <w:pStyle w:val="TableParagraph"/>
              <w:spacing w:line="480" w:lineRule="auto"/>
              <w:ind w:left="186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.0306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05089724" w14:textId="77777777" w:rsidR="000161D1" w:rsidRPr="00760A2B" w:rsidRDefault="000161D1" w:rsidP="000161D1">
            <w:pPr>
              <w:pStyle w:val="TableParagraph"/>
              <w:spacing w:line="480" w:lineRule="auto"/>
              <w:ind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5.753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359AFBF2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6.86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15C051C7" w14:textId="77777777" w:rsidR="000161D1" w:rsidRPr="00760A2B" w:rsidRDefault="000161D1" w:rsidP="000161D1">
            <w:pPr>
              <w:pStyle w:val="TableParagraph"/>
              <w:spacing w:line="480" w:lineRule="auto"/>
              <w:ind w:left="16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4.37</w:t>
            </w:r>
          </w:p>
        </w:tc>
      </w:tr>
      <w:tr w:rsidR="000161D1" w:rsidRPr="00760A2B" w14:paraId="0BACAE4D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47E80415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AF180F5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0DECFCFE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57B24269" w14:textId="77777777" w:rsidR="000161D1" w:rsidRPr="00760A2B" w:rsidRDefault="000161D1" w:rsidP="000161D1">
            <w:pPr>
              <w:pStyle w:val="TableParagraph"/>
              <w:spacing w:line="480" w:lineRule="auto"/>
              <w:ind w:left="0" w:right="230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.12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CAAA170" w14:textId="77777777" w:rsidR="000161D1" w:rsidRPr="00760A2B" w:rsidRDefault="000161D1" w:rsidP="000161D1">
            <w:pPr>
              <w:pStyle w:val="TableParagraph"/>
              <w:spacing w:line="480" w:lineRule="auto"/>
              <w:ind w:left="186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.6448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9004A15" w14:textId="77777777" w:rsidR="000161D1" w:rsidRPr="00760A2B" w:rsidRDefault="000161D1" w:rsidP="000161D1">
            <w:pPr>
              <w:pStyle w:val="TableParagraph"/>
              <w:spacing w:line="480" w:lineRule="auto"/>
              <w:ind w:left="101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0.936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B270655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0.51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332ACAA3" w14:textId="77777777" w:rsidR="000161D1" w:rsidRPr="00760A2B" w:rsidRDefault="000161D1" w:rsidP="000161D1">
            <w:pPr>
              <w:pStyle w:val="TableParagraph"/>
              <w:spacing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.06</w:t>
            </w:r>
          </w:p>
        </w:tc>
      </w:tr>
      <w:tr w:rsidR="000161D1" w:rsidRPr="00760A2B" w14:paraId="5B15D9F2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7AA786B4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7E79337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5A076724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90CB8D3" w14:textId="77777777" w:rsidR="000161D1" w:rsidRPr="00760A2B" w:rsidRDefault="000161D1" w:rsidP="000161D1">
            <w:pPr>
              <w:pStyle w:val="TableParagraph"/>
              <w:spacing w:before="1" w:line="480" w:lineRule="auto"/>
              <w:ind w:left="0" w:right="191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.497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81B744F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4049C5A1" w14:textId="77777777" w:rsidR="000161D1" w:rsidRPr="00760A2B" w:rsidRDefault="000161D1" w:rsidP="000161D1">
            <w:pPr>
              <w:pStyle w:val="TableParagraph"/>
              <w:spacing w:before="1" w:line="480" w:lineRule="auto"/>
              <w:ind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.497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92F7D8A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.50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5DEFFEFB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8" w:right="15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.50</w:t>
            </w:r>
          </w:p>
        </w:tc>
      </w:tr>
      <w:tr w:rsidR="000161D1" w:rsidRPr="00760A2B" w14:paraId="59849078" w14:textId="77777777" w:rsidTr="000D5C61">
        <w:trPr>
          <w:trHeight w:val="549"/>
        </w:trPr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7056EEEE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single" w:sz="4" w:space="0" w:color="000000"/>
            </w:tcBorders>
          </w:tcPr>
          <w:p w14:paraId="52190E61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single" w:sz="4" w:space="0" w:color="000000"/>
            </w:tcBorders>
          </w:tcPr>
          <w:p w14:paraId="26498B10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000000"/>
            </w:tcBorders>
          </w:tcPr>
          <w:p w14:paraId="6E68A6E6" w14:textId="77777777" w:rsidR="000161D1" w:rsidRPr="00760A2B" w:rsidRDefault="000161D1" w:rsidP="000161D1">
            <w:pPr>
              <w:pStyle w:val="TableParagraph"/>
              <w:spacing w:line="480" w:lineRule="auto"/>
              <w:ind w:left="0" w:right="191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.404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3FD7A756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000000"/>
            </w:tcBorders>
          </w:tcPr>
          <w:p w14:paraId="4F3B69BB" w14:textId="77777777" w:rsidR="000161D1" w:rsidRPr="00760A2B" w:rsidRDefault="000161D1" w:rsidP="000161D1">
            <w:pPr>
              <w:pStyle w:val="TableParagraph"/>
              <w:spacing w:line="480" w:lineRule="auto"/>
              <w:ind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.404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3553FC75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.40</w:t>
            </w:r>
          </w:p>
        </w:tc>
        <w:tc>
          <w:tcPr>
            <w:tcW w:w="1494" w:type="dxa"/>
            <w:tcBorders>
              <w:top w:val="nil"/>
              <w:bottom w:val="single" w:sz="4" w:space="0" w:color="000000"/>
            </w:tcBorders>
          </w:tcPr>
          <w:p w14:paraId="7208DFF4" w14:textId="77777777" w:rsidR="000161D1" w:rsidRPr="00760A2B" w:rsidRDefault="000161D1" w:rsidP="000161D1">
            <w:pPr>
              <w:pStyle w:val="TableParagraph"/>
              <w:spacing w:line="480" w:lineRule="auto"/>
              <w:ind w:left="16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.40</w:t>
            </w:r>
          </w:p>
        </w:tc>
      </w:tr>
      <w:tr w:rsidR="000161D1" w:rsidRPr="00760A2B" w14:paraId="23E03C22" w14:textId="77777777" w:rsidTr="000D5C61">
        <w:trPr>
          <w:trHeight w:val="275"/>
        </w:trPr>
        <w:tc>
          <w:tcPr>
            <w:tcW w:w="9378" w:type="dxa"/>
            <w:gridSpan w:val="8"/>
            <w:tcBorders>
              <w:bottom w:val="single" w:sz="4" w:space="0" w:color="auto"/>
            </w:tcBorders>
          </w:tcPr>
          <w:p w14:paraId="4DA73D1C" w14:textId="77777777" w:rsidR="000161D1" w:rsidRPr="00760A2B" w:rsidRDefault="000161D1" w:rsidP="000161D1">
            <w:pPr>
              <w:pStyle w:val="TableParagraph"/>
              <w:spacing w:line="480" w:lineRule="auto"/>
              <w:ind w:left="3390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lobal Longitudinal Strain Feature Tracking (%) - CMR</w:t>
            </w:r>
          </w:p>
        </w:tc>
      </w:tr>
      <w:tr w:rsidR="000161D1" w:rsidRPr="00760A2B" w14:paraId="58503082" w14:textId="77777777" w:rsidTr="000D5C61">
        <w:trPr>
          <w:trHeight w:val="276"/>
        </w:trPr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6C6F9979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1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105FAED8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</w:tcPr>
          <w:p w14:paraId="41C35FEC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7F43B733" w14:textId="77777777" w:rsidR="000161D1" w:rsidRPr="00760A2B" w:rsidRDefault="000161D1" w:rsidP="000161D1">
            <w:pPr>
              <w:pStyle w:val="TableParagraph"/>
              <w:spacing w:line="480" w:lineRule="auto"/>
              <w:ind w:left="0" w:right="191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6.797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63D810E4" w14:textId="77777777" w:rsidR="000161D1" w:rsidRPr="00760A2B" w:rsidRDefault="000161D1" w:rsidP="000161D1">
            <w:pPr>
              <w:pStyle w:val="TableParagraph"/>
              <w:spacing w:line="480" w:lineRule="auto"/>
              <w:ind w:left="186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.7298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730CF449" w14:textId="77777777" w:rsidR="000161D1" w:rsidRPr="00760A2B" w:rsidRDefault="000161D1" w:rsidP="000161D1">
            <w:pPr>
              <w:pStyle w:val="TableParagraph"/>
              <w:spacing w:line="480" w:lineRule="auto"/>
              <w:ind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7.097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53047F37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8.88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6E9153FE" w14:textId="77777777" w:rsidR="000161D1" w:rsidRPr="00760A2B" w:rsidRDefault="000161D1" w:rsidP="000161D1">
            <w:pPr>
              <w:pStyle w:val="TableParagraph"/>
              <w:spacing w:line="480" w:lineRule="auto"/>
              <w:ind w:left="168" w:right="15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4.81</w:t>
            </w:r>
          </w:p>
        </w:tc>
      </w:tr>
      <w:tr w:rsidR="000161D1" w:rsidRPr="00760A2B" w14:paraId="1C65326A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1761C12C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1C3C7593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567751E8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3A8E1264" w14:textId="77777777" w:rsidR="000161D1" w:rsidRPr="00760A2B" w:rsidRDefault="000161D1" w:rsidP="000161D1">
            <w:pPr>
              <w:pStyle w:val="TableParagraph"/>
              <w:spacing w:before="1" w:line="480" w:lineRule="auto"/>
              <w:ind w:left="0" w:right="230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0.639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7644963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86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.3678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D604A9B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01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0.707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21B0F06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.34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731C368A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.46</w:t>
            </w:r>
          </w:p>
        </w:tc>
      </w:tr>
      <w:tr w:rsidR="000161D1" w:rsidRPr="00760A2B" w14:paraId="79E7519F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714BBDBC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1BABC1A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73CEED03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4677571" w14:textId="77777777" w:rsidR="000161D1" w:rsidRPr="00760A2B" w:rsidRDefault="000161D1" w:rsidP="000161D1">
            <w:pPr>
              <w:pStyle w:val="TableParagraph"/>
              <w:spacing w:line="480" w:lineRule="auto"/>
              <w:ind w:left="0" w:right="191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9.754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0114970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23B4246" w14:textId="77777777" w:rsidR="000161D1" w:rsidRPr="00760A2B" w:rsidRDefault="000161D1" w:rsidP="000161D1">
            <w:pPr>
              <w:pStyle w:val="TableParagraph"/>
              <w:spacing w:line="480" w:lineRule="auto"/>
              <w:ind w:right="95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9.754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166A698C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9.75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0B5FEBD7" w14:textId="77777777" w:rsidR="000161D1" w:rsidRPr="00760A2B" w:rsidRDefault="000161D1" w:rsidP="000161D1">
            <w:pPr>
              <w:pStyle w:val="TableParagraph"/>
              <w:spacing w:line="480" w:lineRule="auto"/>
              <w:ind w:left="16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9.75</w:t>
            </w:r>
          </w:p>
        </w:tc>
      </w:tr>
      <w:tr w:rsidR="000161D1" w:rsidRPr="00760A2B" w14:paraId="04324C32" w14:textId="77777777" w:rsidTr="000D5C61">
        <w:trPr>
          <w:trHeight w:val="547"/>
        </w:trPr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3A333BA5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single" w:sz="4" w:space="0" w:color="000000"/>
            </w:tcBorders>
          </w:tcPr>
          <w:p w14:paraId="5A83FE95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single" w:sz="4" w:space="0" w:color="000000"/>
            </w:tcBorders>
          </w:tcPr>
          <w:p w14:paraId="14CA8B93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000000"/>
            </w:tcBorders>
          </w:tcPr>
          <w:p w14:paraId="39593A07" w14:textId="77777777" w:rsidR="000161D1" w:rsidRPr="00760A2B" w:rsidRDefault="000161D1" w:rsidP="000161D1">
            <w:pPr>
              <w:pStyle w:val="TableParagraph"/>
              <w:spacing w:before="1" w:line="480" w:lineRule="auto"/>
              <w:ind w:left="0" w:right="230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3.951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2F13FE27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000000"/>
            </w:tcBorders>
          </w:tcPr>
          <w:p w14:paraId="2D09EF51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01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3.951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712EC566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3.95</w:t>
            </w:r>
          </w:p>
        </w:tc>
        <w:tc>
          <w:tcPr>
            <w:tcW w:w="1494" w:type="dxa"/>
            <w:tcBorders>
              <w:top w:val="nil"/>
              <w:bottom w:val="single" w:sz="4" w:space="0" w:color="000000"/>
            </w:tcBorders>
          </w:tcPr>
          <w:p w14:paraId="2A57C521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3.95</w:t>
            </w:r>
          </w:p>
        </w:tc>
      </w:tr>
      <w:tr w:rsidR="000161D1" w:rsidRPr="00760A2B" w14:paraId="15041F9A" w14:textId="77777777" w:rsidTr="000D5C61">
        <w:trPr>
          <w:trHeight w:val="278"/>
        </w:trPr>
        <w:tc>
          <w:tcPr>
            <w:tcW w:w="9378" w:type="dxa"/>
            <w:gridSpan w:val="8"/>
            <w:tcBorders>
              <w:bottom w:val="single" w:sz="4" w:space="0" w:color="auto"/>
            </w:tcBorders>
          </w:tcPr>
          <w:p w14:paraId="18A1DF67" w14:textId="77777777" w:rsidR="000161D1" w:rsidRPr="00760A2B" w:rsidRDefault="000161D1" w:rsidP="000161D1">
            <w:pPr>
              <w:pStyle w:val="TableParagraph"/>
              <w:spacing w:line="480" w:lineRule="auto"/>
              <w:ind w:left="3390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lobal Longitudinal Strain Speckle Tracking (%) - ECHO</w:t>
            </w:r>
          </w:p>
        </w:tc>
      </w:tr>
      <w:tr w:rsidR="000161D1" w:rsidRPr="00760A2B" w14:paraId="3727CE43" w14:textId="77777777" w:rsidTr="000D5C61">
        <w:trPr>
          <w:trHeight w:val="275"/>
        </w:trPr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5A3D1EBA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1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75D09FDB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</w:tcPr>
          <w:p w14:paraId="5F91900A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6E4FB6A8" w14:textId="77777777" w:rsidR="000161D1" w:rsidRPr="00760A2B" w:rsidRDefault="000161D1" w:rsidP="000161D1">
            <w:pPr>
              <w:pStyle w:val="TableParagraph"/>
              <w:spacing w:line="480" w:lineRule="auto"/>
              <w:ind w:left="0" w:right="190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8.22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031F41DF" w14:textId="77777777" w:rsidR="000161D1" w:rsidRPr="00760A2B" w:rsidRDefault="000161D1" w:rsidP="000161D1">
            <w:pPr>
              <w:pStyle w:val="TableParagraph"/>
              <w:spacing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.971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612EBEC8" w14:textId="77777777" w:rsidR="000161D1" w:rsidRPr="00760A2B" w:rsidRDefault="000161D1" w:rsidP="000161D1">
            <w:pPr>
              <w:pStyle w:val="TableParagraph"/>
              <w:spacing w:line="480" w:lineRule="auto"/>
              <w:ind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7.90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5959F665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22.8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6B4E5535" w14:textId="77777777" w:rsidR="000161D1" w:rsidRPr="00760A2B" w:rsidRDefault="000161D1" w:rsidP="000161D1">
            <w:pPr>
              <w:pStyle w:val="TableParagraph"/>
              <w:spacing w:line="480" w:lineRule="auto"/>
              <w:ind w:left="16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4.8</w:t>
            </w:r>
          </w:p>
        </w:tc>
      </w:tr>
      <w:tr w:rsidR="000161D1" w:rsidRPr="00760A2B" w14:paraId="7194BAFA" w14:textId="77777777" w:rsidTr="000D5C61">
        <w:trPr>
          <w:trHeight w:val="273"/>
        </w:trPr>
        <w:tc>
          <w:tcPr>
            <w:tcW w:w="1460" w:type="dxa"/>
            <w:tcBorders>
              <w:top w:val="nil"/>
              <w:bottom w:val="nil"/>
            </w:tcBorders>
          </w:tcPr>
          <w:p w14:paraId="0D20AB7F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95FE1BB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2E639E6C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3EC166C2" w14:textId="77777777" w:rsidR="000161D1" w:rsidRPr="00760A2B" w:rsidRDefault="000161D1" w:rsidP="000161D1">
            <w:pPr>
              <w:pStyle w:val="TableParagraph"/>
              <w:spacing w:line="480" w:lineRule="auto"/>
              <w:ind w:left="0" w:right="249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.82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1C8FEBEF" w14:textId="77777777" w:rsidR="000161D1" w:rsidRPr="00760A2B" w:rsidRDefault="000161D1" w:rsidP="000161D1">
            <w:pPr>
              <w:pStyle w:val="TableParagraph"/>
              <w:spacing w:line="480" w:lineRule="auto"/>
              <w:ind w:left="186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0.013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85ADFED" w14:textId="77777777" w:rsidR="000161D1" w:rsidRPr="00760A2B" w:rsidRDefault="000161D1" w:rsidP="000161D1">
            <w:pPr>
              <w:pStyle w:val="TableParagraph"/>
              <w:spacing w:line="480" w:lineRule="auto"/>
              <w:ind w:left="106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.2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14D7877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3.2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04134041" w14:textId="77777777" w:rsidR="000161D1" w:rsidRPr="00760A2B" w:rsidRDefault="000161D1" w:rsidP="000161D1">
            <w:pPr>
              <w:pStyle w:val="TableParagraph"/>
              <w:spacing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2.1</w:t>
            </w:r>
          </w:p>
        </w:tc>
      </w:tr>
      <w:tr w:rsidR="000161D1" w:rsidRPr="00760A2B" w14:paraId="14E98C59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71D5FFF4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9C92CA7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75C2C3A1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BD7E3D6" w14:textId="77777777" w:rsidR="000161D1" w:rsidRPr="00760A2B" w:rsidRDefault="000161D1" w:rsidP="000161D1">
            <w:pPr>
              <w:pStyle w:val="TableParagraph"/>
              <w:spacing w:line="480" w:lineRule="auto"/>
              <w:ind w:left="0" w:right="190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0.3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44C5565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F74D68F" w14:textId="77777777" w:rsidR="000161D1" w:rsidRPr="00760A2B" w:rsidRDefault="000161D1" w:rsidP="000161D1">
            <w:pPr>
              <w:pStyle w:val="TableParagraph"/>
              <w:spacing w:line="480" w:lineRule="auto"/>
              <w:ind w:right="96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0.3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058281A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0.3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01076CE7" w14:textId="77777777" w:rsidR="000161D1" w:rsidRPr="00760A2B" w:rsidRDefault="000161D1" w:rsidP="000161D1">
            <w:pPr>
              <w:pStyle w:val="TableParagraph"/>
              <w:spacing w:line="480" w:lineRule="auto"/>
              <w:ind w:left="166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0.3</w:t>
            </w:r>
          </w:p>
        </w:tc>
      </w:tr>
      <w:tr w:rsidR="000161D1" w:rsidRPr="00760A2B" w14:paraId="23E801E0" w14:textId="77777777" w:rsidTr="000D5C61">
        <w:trPr>
          <w:trHeight w:val="552"/>
        </w:trPr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5EB9EF2C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single" w:sz="4" w:space="0" w:color="000000"/>
            </w:tcBorders>
          </w:tcPr>
          <w:p w14:paraId="1E196336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single" w:sz="4" w:space="0" w:color="000000"/>
            </w:tcBorders>
          </w:tcPr>
          <w:p w14:paraId="4EFFBFEB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000000"/>
            </w:tcBorders>
          </w:tcPr>
          <w:p w14:paraId="44728824" w14:textId="77777777" w:rsidR="000161D1" w:rsidRPr="00760A2B" w:rsidRDefault="000161D1" w:rsidP="000161D1">
            <w:pPr>
              <w:pStyle w:val="TableParagraph"/>
              <w:spacing w:before="1" w:line="480" w:lineRule="auto"/>
              <w:ind w:left="297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.6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78DDAAE3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000000"/>
            </w:tcBorders>
          </w:tcPr>
          <w:p w14:paraId="6AF1B030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06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.6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550106AA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2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.6</w:t>
            </w:r>
          </w:p>
        </w:tc>
        <w:tc>
          <w:tcPr>
            <w:tcW w:w="1494" w:type="dxa"/>
            <w:tcBorders>
              <w:top w:val="nil"/>
              <w:bottom w:val="single" w:sz="4" w:space="0" w:color="000000"/>
            </w:tcBorders>
          </w:tcPr>
          <w:p w14:paraId="236990E2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3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.6</w:t>
            </w:r>
          </w:p>
        </w:tc>
      </w:tr>
      <w:tr w:rsidR="000161D1" w:rsidRPr="00760A2B" w14:paraId="126734F5" w14:textId="77777777" w:rsidTr="000D5C61">
        <w:trPr>
          <w:trHeight w:val="275"/>
        </w:trPr>
        <w:tc>
          <w:tcPr>
            <w:tcW w:w="9378" w:type="dxa"/>
            <w:gridSpan w:val="8"/>
            <w:tcBorders>
              <w:bottom w:val="single" w:sz="4" w:space="0" w:color="auto"/>
            </w:tcBorders>
          </w:tcPr>
          <w:p w14:paraId="169CA4B3" w14:textId="77777777" w:rsidR="000161D1" w:rsidRPr="00760A2B" w:rsidRDefault="000161D1" w:rsidP="000161D1">
            <w:pPr>
              <w:pStyle w:val="TableParagraph"/>
              <w:spacing w:line="480" w:lineRule="auto"/>
              <w:ind w:left="3372" w:right="377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Twist (degrees) - CMR</w:t>
            </w:r>
          </w:p>
        </w:tc>
      </w:tr>
      <w:tr w:rsidR="000161D1" w:rsidRPr="00760A2B" w14:paraId="14DF21B1" w14:textId="77777777" w:rsidTr="000D5C61">
        <w:trPr>
          <w:trHeight w:val="273"/>
        </w:trPr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1C674AE3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1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41B09C90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</w:tcPr>
          <w:p w14:paraId="2F731FB3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6E93D244" w14:textId="77777777" w:rsidR="000161D1" w:rsidRPr="00760A2B" w:rsidRDefault="000161D1" w:rsidP="000161D1">
            <w:pPr>
              <w:pStyle w:val="TableParagraph"/>
              <w:spacing w:line="480" w:lineRule="auto"/>
              <w:ind w:left="0" w:right="230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.331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37F67C68" w14:textId="77777777" w:rsidR="000161D1" w:rsidRPr="00760A2B" w:rsidRDefault="000161D1" w:rsidP="000161D1">
            <w:pPr>
              <w:pStyle w:val="TableParagraph"/>
              <w:spacing w:line="480" w:lineRule="auto"/>
              <w:ind w:left="186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.6119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060F6572" w14:textId="77777777" w:rsidR="000161D1" w:rsidRPr="00760A2B" w:rsidRDefault="000161D1" w:rsidP="000161D1">
            <w:pPr>
              <w:pStyle w:val="TableParagraph"/>
              <w:spacing w:line="480" w:lineRule="auto"/>
              <w:ind w:left="101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.160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17B37AB8" w14:textId="77777777" w:rsidR="000161D1" w:rsidRPr="00760A2B" w:rsidRDefault="000161D1" w:rsidP="000161D1">
            <w:pPr>
              <w:pStyle w:val="TableParagraph"/>
              <w:spacing w:line="480" w:lineRule="auto"/>
              <w:ind w:left="16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.85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5B779013" w14:textId="77777777" w:rsidR="000161D1" w:rsidRPr="00760A2B" w:rsidRDefault="000161D1" w:rsidP="000161D1">
            <w:pPr>
              <w:pStyle w:val="TableParagraph"/>
              <w:spacing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.76</w:t>
            </w:r>
          </w:p>
        </w:tc>
      </w:tr>
      <w:tr w:rsidR="000161D1" w:rsidRPr="00760A2B" w14:paraId="1CE65BCC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4F1C2F48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74ECEE7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75641D0D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1CBB7136" w14:textId="77777777" w:rsidR="000161D1" w:rsidRPr="00760A2B" w:rsidRDefault="000161D1" w:rsidP="000161D1">
            <w:pPr>
              <w:pStyle w:val="TableParagraph"/>
              <w:spacing w:line="480" w:lineRule="auto"/>
              <w:ind w:left="0" w:right="191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0.264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DF2F743" w14:textId="77777777" w:rsidR="000161D1" w:rsidRPr="00760A2B" w:rsidRDefault="000161D1" w:rsidP="000161D1">
            <w:pPr>
              <w:pStyle w:val="TableParagraph"/>
              <w:spacing w:line="480" w:lineRule="auto"/>
              <w:ind w:left="186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.0835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4D04AC97" w14:textId="77777777" w:rsidR="000161D1" w:rsidRPr="00760A2B" w:rsidRDefault="000161D1" w:rsidP="000161D1">
            <w:pPr>
              <w:pStyle w:val="TableParagraph"/>
              <w:spacing w:line="480" w:lineRule="auto"/>
              <w:ind w:right="95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0.507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75E023C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2.87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7C88886B" w14:textId="77777777" w:rsidR="000161D1" w:rsidRPr="00760A2B" w:rsidRDefault="000161D1" w:rsidP="000161D1">
            <w:pPr>
              <w:pStyle w:val="TableParagraph"/>
              <w:spacing w:line="480" w:lineRule="auto"/>
              <w:ind w:left="160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3.50</w:t>
            </w:r>
          </w:p>
        </w:tc>
      </w:tr>
      <w:tr w:rsidR="000161D1" w:rsidRPr="00760A2B" w14:paraId="535DE1BC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4C5C5C61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E50C2B8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4B4AB947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0CB2A79F" w14:textId="77777777" w:rsidR="000161D1" w:rsidRPr="00760A2B" w:rsidRDefault="000161D1" w:rsidP="000161D1">
            <w:pPr>
              <w:pStyle w:val="TableParagraph"/>
              <w:spacing w:before="1" w:line="480" w:lineRule="auto"/>
              <w:ind w:left="0" w:right="228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.957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CD53589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A739A24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01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.957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1FED3AF6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.96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6AFBA7B6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.96</w:t>
            </w:r>
          </w:p>
        </w:tc>
      </w:tr>
      <w:tr w:rsidR="000161D1" w:rsidRPr="00760A2B" w14:paraId="3E129CA1" w14:textId="77777777" w:rsidTr="000D5C61">
        <w:trPr>
          <w:trHeight w:val="549"/>
        </w:trPr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53A9C36F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single" w:sz="4" w:space="0" w:color="000000"/>
            </w:tcBorders>
          </w:tcPr>
          <w:p w14:paraId="32BB66DF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single" w:sz="4" w:space="0" w:color="000000"/>
            </w:tcBorders>
          </w:tcPr>
          <w:p w14:paraId="5A6641EA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000000"/>
            </w:tcBorders>
          </w:tcPr>
          <w:p w14:paraId="1FFBA419" w14:textId="77777777" w:rsidR="000161D1" w:rsidRPr="00760A2B" w:rsidRDefault="000161D1" w:rsidP="000161D1">
            <w:pPr>
              <w:pStyle w:val="TableParagraph"/>
              <w:spacing w:line="480" w:lineRule="auto"/>
              <w:ind w:left="0" w:right="230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0.914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13D310C0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000000"/>
            </w:tcBorders>
          </w:tcPr>
          <w:p w14:paraId="23365C09" w14:textId="77777777" w:rsidR="000161D1" w:rsidRPr="00760A2B" w:rsidRDefault="000161D1" w:rsidP="000161D1">
            <w:pPr>
              <w:pStyle w:val="TableParagraph"/>
              <w:spacing w:line="480" w:lineRule="auto"/>
              <w:ind w:left="101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0.914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77758747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0.91</w:t>
            </w:r>
          </w:p>
        </w:tc>
        <w:tc>
          <w:tcPr>
            <w:tcW w:w="1494" w:type="dxa"/>
            <w:tcBorders>
              <w:top w:val="nil"/>
              <w:bottom w:val="single" w:sz="4" w:space="0" w:color="000000"/>
            </w:tcBorders>
          </w:tcPr>
          <w:p w14:paraId="72D3AFF7" w14:textId="77777777" w:rsidR="000161D1" w:rsidRPr="00760A2B" w:rsidRDefault="000161D1" w:rsidP="000161D1">
            <w:pPr>
              <w:pStyle w:val="TableParagraph"/>
              <w:spacing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0.91</w:t>
            </w:r>
          </w:p>
        </w:tc>
      </w:tr>
      <w:tr w:rsidR="000161D1" w:rsidRPr="00760A2B" w14:paraId="5016D116" w14:textId="77777777" w:rsidTr="000D5C61">
        <w:trPr>
          <w:trHeight w:val="275"/>
        </w:trPr>
        <w:tc>
          <w:tcPr>
            <w:tcW w:w="9378" w:type="dxa"/>
            <w:gridSpan w:val="8"/>
            <w:tcBorders>
              <w:bottom w:val="single" w:sz="4" w:space="0" w:color="auto"/>
            </w:tcBorders>
          </w:tcPr>
          <w:p w14:paraId="6B0F96BD" w14:textId="77777777" w:rsidR="000161D1" w:rsidRPr="00760A2B" w:rsidRDefault="000161D1" w:rsidP="000161D1">
            <w:pPr>
              <w:pStyle w:val="TableParagraph"/>
              <w:spacing w:line="480" w:lineRule="auto"/>
              <w:ind w:left="3390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Left Ventricular Stroke Volume (mL) - CMR</w:t>
            </w:r>
          </w:p>
        </w:tc>
      </w:tr>
      <w:tr w:rsidR="000161D1" w:rsidRPr="00760A2B" w14:paraId="081FA7CF" w14:textId="77777777" w:rsidTr="000D5C61">
        <w:trPr>
          <w:trHeight w:val="275"/>
        </w:trPr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16601FB9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1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00ADB0D0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</w:tcPr>
          <w:p w14:paraId="2264BC4F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0D98E4A4" w14:textId="77777777" w:rsidR="000161D1" w:rsidRPr="00760A2B" w:rsidRDefault="000161D1" w:rsidP="000161D1">
            <w:pPr>
              <w:pStyle w:val="TableParagraph"/>
              <w:spacing w:line="480" w:lineRule="auto"/>
              <w:ind w:left="0" w:right="172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77.982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3D882090" w14:textId="77777777" w:rsidR="000161D1" w:rsidRPr="00760A2B" w:rsidRDefault="000161D1" w:rsidP="000161D1">
            <w:pPr>
              <w:pStyle w:val="TableParagraph"/>
              <w:spacing w:line="480" w:lineRule="auto"/>
              <w:ind w:left="134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6.8373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2A560041" w14:textId="77777777" w:rsidR="000161D1" w:rsidRPr="00760A2B" w:rsidRDefault="000161D1" w:rsidP="000161D1">
            <w:pPr>
              <w:pStyle w:val="TableParagraph"/>
              <w:spacing w:line="480" w:lineRule="auto"/>
              <w:ind w:left="106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71.640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405487CB" w14:textId="77777777" w:rsidR="000161D1" w:rsidRPr="00760A2B" w:rsidRDefault="000161D1" w:rsidP="000161D1">
            <w:pPr>
              <w:pStyle w:val="TableParagraph"/>
              <w:spacing w:line="480" w:lineRule="auto"/>
              <w:ind w:left="161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3.45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05EA49D8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05.66</w:t>
            </w:r>
          </w:p>
        </w:tc>
      </w:tr>
      <w:tr w:rsidR="000161D1" w:rsidRPr="00760A2B" w14:paraId="7F3F6FCE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4175567D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D83CC48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5440BBF3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5277324B" w14:textId="77777777" w:rsidR="000161D1" w:rsidRPr="00760A2B" w:rsidRDefault="000161D1" w:rsidP="000161D1">
            <w:pPr>
              <w:pStyle w:val="TableParagraph"/>
              <w:spacing w:before="1" w:line="480" w:lineRule="auto"/>
              <w:ind w:left="0" w:right="228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.40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1D138FE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34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9.1252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128448A2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01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3.71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7E338F4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8" w:right="155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8.01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630CDB21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3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1.35</w:t>
            </w:r>
          </w:p>
        </w:tc>
      </w:tr>
      <w:tr w:rsidR="000161D1" w:rsidRPr="00760A2B" w14:paraId="64E4F70B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3FB1247A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9D132DE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39991A42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19124E0" w14:textId="77777777" w:rsidR="000161D1" w:rsidRPr="00760A2B" w:rsidRDefault="000161D1" w:rsidP="000161D1">
            <w:pPr>
              <w:pStyle w:val="TableParagraph"/>
              <w:spacing w:line="480" w:lineRule="auto"/>
              <w:ind w:left="0" w:right="172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92.68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840897A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EE700EF" w14:textId="77777777" w:rsidR="000161D1" w:rsidRPr="00760A2B" w:rsidRDefault="000161D1" w:rsidP="000161D1">
            <w:pPr>
              <w:pStyle w:val="TableParagraph"/>
              <w:spacing w:line="480" w:lineRule="auto"/>
              <w:ind w:left="107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92.68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F1BB527" w14:textId="77777777" w:rsidR="000161D1" w:rsidRPr="00760A2B" w:rsidRDefault="000161D1" w:rsidP="000161D1">
            <w:pPr>
              <w:pStyle w:val="TableParagraph"/>
              <w:spacing w:line="480" w:lineRule="auto"/>
              <w:ind w:left="164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92.68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45017B53" w14:textId="77777777" w:rsidR="000161D1" w:rsidRPr="00760A2B" w:rsidRDefault="000161D1" w:rsidP="000161D1">
            <w:pPr>
              <w:pStyle w:val="TableParagraph"/>
              <w:spacing w:line="480" w:lineRule="auto"/>
              <w:ind w:left="164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92.68</w:t>
            </w:r>
          </w:p>
        </w:tc>
      </w:tr>
      <w:tr w:rsidR="000161D1" w:rsidRPr="00760A2B" w14:paraId="477ACBB5" w14:textId="77777777" w:rsidTr="000D5C61">
        <w:trPr>
          <w:trHeight w:val="547"/>
        </w:trPr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3EE63D4F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single" w:sz="4" w:space="0" w:color="000000"/>
            </w:tcBorders>
          </w:tcPr>
          <w:p w14:paraId="21CAD126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single" w:sz="4" w:space="0" w:color="000000"/>
            </w:tcBorders>
          </w:tcPr>
          <w:p w14:paraId="7CC66349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000000"/>
            </w:tcBorders>
          </w:tcPr>
          <w:p w14:paraId="61DBE878" w14:textId="77777777" w:rsidR="000161D1" w:rsidRPr="00760A2B" w:rsidRDefault="000161D1" w:rsidP="000161D1">
            <w:pPr>
              <w:pStyle w:val="TableParagraph"/>
              <w:spacing w:before="1" w:line="480" w:lineRule="auto"/>
              <w:ind w:left="0" w:right="191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6.75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4C7234A9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000000"/>
            </w:tcBorders>
          </w:tcPr>
          <w:p w14:paraId="545B14E7" w14:textId="77777777" w:rsidR="000161D1" w:rsidRPr="00760A2B" w:rsidRDefault="000161D1" w:rsidP="000161D1">
            <w:pPr>
              <w:pStyle w:val="TableParagraph"/>
              <w:spacing w:before="1" w:line="480" w:lineRule="auto"/>
              <w:ind w:right="95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6.75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453DD622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6.75</w:t>
            </w:r>
          </w:p>
        </w:tc>
        <w:tc>
          <w:tcPr>
            <w:tcW w:w="1494" w:type="dxa"/>
            <w:tcBorders>
              <w:top w:val="nil"/>
              <w:bottom w:val="single" w:sz="4" w:space="0" w:color="000000"/>
            </w:tcBorders>
          </w:tcPr>
          <w:p w14:paraId="704CA5A0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6.75</w:t>
            </w:r>
          </w:p>
        </w:tc>
      </w:tr>
      <w:tr w:rsidR="000161D1" w:rsidRPr="00760A2B" w14:paraId="24B0A7D7" w14:textId="77777777" w:rsidTr="000D5C61">
        <w:trPr>
          <w:trHeight w:val="278"/>
        </w:trPr>
        <w:tc>
          <w:tcPr>
            <w:tcW w:w="9378" w:type="dxa"/>
            <w:gridSpan w:val="8"/>
            <w:tcBorders>
              <w:bottom w:val="single" w:sz="4" w:space="0" w:color="auto"/>
            </w:tcBorders>
          </w:tcPr>
          <w:p w14:paraId="4CE5BDD6" w14:textId="77777777" w:rsidR="000161D1" w:rsidRPr="00760A2B" w:rsidRDefault="000161D1" w:rsidP="000161D1">
            <w:pPr>
              <w:pStyle w:val="TableParagraph"/>
              <w:spacing w:line="480" w:lineRule="auto"/>
              <w:ind w:left="3390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Left Ventricular Stroke Volume (mL) - ECHO</w:t>
            </w:r>
          </w:p>
        </w:tc>
      </w:tr>
      <w:tr w:rsidR="000161D1" w:rsidRPr="00760A2B" w14:paraId="3B375AD0" w14:textId="77777777" w:rsidTr="000D5C61">
        <w:trPr>
          <w:trHeight w:val="275"/>
        </w:trPr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2823A891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1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7B0684C2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</w:tcPr>
          <w:p w14:paraId="44200E9F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1CDDC540" w14:textId="77777777" w:rsidR="000161D1" w:rsidRPr="00760A2B" w:rsidRDefault="000161D1" w:rsidP="000161D1">
            <w:pPr>
              <w:pStyle w:val="TableParagraph"/>
              <w:spacing w:line="480" w:lineRule="auto"/>
              <w:ind w:left="0" w:right="172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2.530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02E4F9C7" w14:textId="77777777" w:rsidR="000161D1" w:rsidRPr="00760A2B" w:rsidRDefault="000161D1" w:rsidP="000161D1">
            <w:pPr>
              <w:pStyle w:val="TableParagraph"/>
              <w:spacing w:line="480" w:lineRule="auto"/>
              <w:ind w:left="186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.7163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254EEC62" w14:textId="77777777" w:rsidR="000161D1" w:rsidRPr="00760A2B" w:rsidRDefault="000161D1" w:rsidP="000161D1">
            <w:pPr>
              <w:pStyle w:val="TableParagraph"/>
              <w:spacing w:line="480" w:lineRule="auto"/>
              <w:ind w:left="106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0.980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5FCF4212" w14:textId="77777777" w:rsidR="000161D1" w:rsidRPr="00760A2B" w:rsidRDefault="000161D1" w:rsidP="000161D1">
            <w:pPr>
              <w:pStyle w:val="TableParagraph"/>
              <w:spacing w:line="480" w:lineRule="auto"/>
              <w:ind w:left="161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36.04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2D268E8C" w14:textId="77777777" w:rsidR="000161D1" w:rsidRPr="00760A2B" w:rsidRDefault="000161D1" w:rsidP="000161D1">
            <w:pPr>
              <w:pStyle w:val="TableParagraph"/>
              <w:spacing w:line="480" w:lineRule="auto"/>
              <w:ind w:left="163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53.42</w:t>
            </w:r>
          </w:p>
        </w:tc>
      </w:tr>
      <w:tr w:rsidR="000161D1" w:rsidRPr="00760A2B" w14:paraId="4473614B" w14:textId="77777777" w:rsidTr="000D5C61">
        <w:trPr>
          <w:trHeight w:val="273"/>
        </w:trPr>
        <w:tc>
          <w:tcPr>
            <w:tcW w:w="1460" w:type="dxa"/>
            <w:tcBorders>
              <w:top w:val="nil"/>
              <w:bottom w:val="nil"/>
            </w:tcBorders>
          </w:tcPr>
          <w:p w14:paraId="55A3C21E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65AC99A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63F4BE1C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3F2E159C" w14:textId="77777777" w:rsidR="000161D1" w:rsidRPr="00760A2B" w:rsidRDefault="000161D1" w:rsidP="000161D1">
            <w:pPr>
              <w:pStyle w:val="TableParagraph"/>
              <w:spacing w:line="480" w:lineRule="auto"/>
              <w:ind w:left="0" w:right="191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4.343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5FFC88D" w14:textId="77777777" w:rsidR="000161D1" w:rsidRPr="00760A2B" w:rsidRDefault="000161D1" w:rsidP="000161D1">
            <w:pPr>
              <w:pStyle w:val="TableParagraph"/>
              <w:spacing w:line="480" w:lineRule="auto"/>
              <w:ind w:left="186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7.3457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20BDC2FC" w14:textId="77777777" w:rsidR="000161D1" w:rsidRPr="00760A2B" w:rsidRDefault="000161D1" w:rsidP="000161D1">
            <w:pPr>
              <w:pStyle w:val="TableParagraph"/>
              <w:spacing w:line="480" w:lineRule="auto"/>
              <w:ind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5.89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AEDF765" w14:textId="77777777" w:rsidR="000161D1" w:rsidRPr="00760A2B" w:rsidRDefault="000161D1" w:rsidP="000161D1">
            <w:pPr>
              <w:pStyle w:val="TableParagraph"/>
              <w:spacing w:line="480" w:lineRule="auto"/>
              <w:ind w:left="168" w:right="155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0.19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063899DD" w14:textId="77777777" w:rsidR="000161D1" w:rsidRPr="00760A2B" w:rsidRDefault="000161D1" w:rsidP="000161D1">
            <w:pPr>
              <w:pStyle w:val="TableParagraph"/>
              <w:spacing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9.85</w:t>
            </w:r>
          </w:p>
        </w:tc>
      </w:tr>
      <w:tr w:rsidR="000161D1" w:rsidRPr="00760A2B" w14:paraId="4D6EFB2F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196841F5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FB700F6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3AACB69C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0EE63EF7" w14:textId="77777777" w:rsidR="000161D1" w:rsidRPr="00760A2B" w:rsidRDefault="000161D1" w:rsidP="000161D1">
            <w:pPr>
              <w:pStyle w:val="TableParagraph"/>
              <w:spacing w:line="480" w:lineRule="auto"/>
              <w:ind w:left="0" w:right="172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1.13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20A375D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4CFAB603" w14:textId="77777777" w:rsidR="000161D1" w:rsidRPr="00760A2B" w:rsidRDefault="000161D1" w:rsidP="000161D1">
            <w:pPr>
              <w:pStyle w:val="TableParagraph"/>
              <w:spacing w:line="480" w:lineRule="auto"/>
              <w:ind w:left="105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1.13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9257904" w14:textId="77777777" w:rsidR="000161D1" w:rsidRPr="00760A2B" w:rsidRDefault="000161D1" w:rsidP="000161D1">
            <w:pPr>
              <w:pStyle w:val="TableParagraph"/>
              <w:spacing w:line="480" w:lineRule="auto"/>
              <w:ind w:left="161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1.13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3DA065D2" w14:textId="77777777" w:rsidR="000161D1" w:rsidRPr="00760A2B" w:rsidRDefault="000161D1" w:rsidP="000161D1">
            <w:pPr>
              <w:pStyle w:val="TableParagraph"/>
              <w:spacing w:line="480" w:lineRule="auto"/>
              <w:ind w:left="163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1.13</w:t>
            </w:r>
          </w:p>
        </w:tc>
      </w:tr>
      <w:tr w:rsidR="000161D1" w:rsidRPr="00760A2B" w14:paraId="6256C965" w14:textId="77777777" w:rsidTr="000D5C61">
        <w:trPr>
          <w:trHeight w:val="552"/>
        </w:trPr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35A7285F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single" w:sz="4" w:space="0" w:color="000000"/>
            </w:tcBorders>
          </w:tcPr>
          <w:p w14:paraId="68C4865F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single" w:sz="4" w:space="0" w:color="000000"/>
            </w:tcBorders>
          </w:tcPr>
          <w:p w14:paraId="5663DDC0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000000"/>
            </w:tcBorders>
          </w:tcPr>
          <w:p w14:paraId="503EF686" w14:textId="77777777" w:rsidR="000161D1" w:rsidRPr="00760A2B" w:rsidRDefault="000161D1" w:rsidP="000161D1">
            <w:pPr>
              <w:pStyle w:val="TableParagraph"/>
              <w:spacing w:before="1" w:line="480" w:lineRule="auto"/>
              <w:ind w:left="0" w:right="191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6.49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1A84627A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000000"/>
            </w:tcBorders>
          </w:tcPr>
          <w:p w14:paraId="63C29618" w14:textId="77777777" w:rsidR="000161D1" w:rsidRPr="00760A2B" w:rsidRDefault="000161D1" w:rsidP="000161D1">
            <w:pPr>
              <w:pStyle w:val="TableParagraph"/>
              <w:spacing w:before="1" w:line="480" w:lineRule="auto"/>
              <w:ind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6.49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3B050444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6.49</w:t>
            </w:r>
          </w:p>
        </w:tc>
        <w:tc>
          <w:tcPr>
            <w:tcW w:w="1494" w:type="dxa"/>
            <w:tcBorders>
              <w:top w:val="nil"/>
              <w:bottom w:val="single" w:sz="4" w:space="0" w:color="000000"/>
            </w:tcBorders>
          </w:tcPr>
          <w:p w14:paraId="4A816D9C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6.49</w:t>
            </w:r>
          </w:p>
        </w:tc>
      </w:tr>
    </w:tbl>
    <w:p w14:paraId="52D869C9" w14:textId="77777777" w:rsidR="000161D1" w:rsidRPr="00760A2B" w:rsidRDefault="000161D1" w:rsidP="000161D1">
      <w:pPr>
        <w:spacing w:line="480" w:lineRule="auto"/>
        <w:rPr>
          <w:rFonts w:cstheme="minorHAnsi"/>
        </w:rPr>
      </w:pPr>
    </w:p>
    <w:tbl>
      <w:tblPr>
        <w:tblW w:w="9378" w:type="dxa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0"/>
        <w:gridCol w:w="1964"/>
        <w:gridCol w:w="557"/>
        <w:gridCol w:w="975"/>
        <w:gridCol w:w="979"/>
        <w:gridCol w:w="970"/>
        <w:gridCol w:w="979"/>
        <w:gridCol w:w="1494"/>
      </w:tblGrid>
      <w:tr w:rsidR="000161D1" w:rsidRPr="00760A2B" w14:paraId="6A2A712B" w14:textId="77777777" w:rsidTr="000D5C61">
        <w:trPr>
          <w:trHeight w:val="251"/>
        </w:trPr>
        <w:tc>
          <w:tcPr>
            <w:tcW w:w="1460" w:type="dxa"/>
            <w:tcBorders>
              <w:bottom w:val="nil"/>
            </w:tcBorders>
          </w:tcPr>
          <w:p w14:paraId="535F1ED5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vMerge w:val="restart"/>
          </w:tcPr>
          <w:p w14:paraId="032EB0EB" w14:textId="77777777" w:rsidR="000161D1" w:rsidRPr="00760A2B" w:rsidRDefault="000161D1" w:rsidP="000161D1">
            <w:pPr>
              <w:pStyle w:val="TableParagraph"/>
              <w:spacing w:before="1" w:line="480" w:lineRule="auto"/>
              <w:ind w:right="411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 xml:space="preserve">Visit (Baseline and change from </w:t>
            </w:r>
            <w:proofErr w:type="gramStart"/>
            <w:r w:rsidRPr="00760A2B">
              <w:rPr>
                <w:rFonts w:asciiTheme="minorHAnsi" w:hAnsiTheme="minorHAnsi" w:cstheme="minorHAnsi"/>
              </w:rPr>
              <w:t>Baseline)*</w:t>
            </w:r>
            <w:proofErr w:type="gramEnd"/>
          </w:p>
        </w:tc>
        <w:tc>
          <w:tcPr>
            <w:tcW w:w="557" w:type="dxa"/>
            <w:tcBorders>
              <w:right w:val="nil"/>
            </w:tcBorders>
          </w:tcPr>
          <w:p w14:paraId="3145CB30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5D90C389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2928" w:type="dxa"/>
            <w:gridSpan w:val="3"/>
            <w:tcBorders>
              <w:left w:val="nil"/>
              <w:right w:val="nil"/>
            </w:tcBorders>
          </w:tcPr>
          <w:p w14:paraId="15AA3A1C" w14:textId="77777777" w:rsidR="000161D1" w:rsidRPr="00760A2B" w:rsidRDefault="000161D1" w:rsidP="000161D1">
            <w:pPr>
              <w:pStyle w:val="TableParagraph"/>
              <w:spacing w:before="1" w:line="480" w:lineRule="auto"/>
              <w:ind w:left="211"/>
              <w:jc w:val="left"/>
              <w:rPr>
                <w:rFonts w:asciiTheme="minorHAnsi" w:hAnsiTheme="minorHAnsi" w:cstheme="minorHAnsi"/>
                <w:b/>
              </w:rPr>
            </w:pPr>
            <w:r w:rsidRPr="00760A2B">
              <w:rPr>
                <w:rFonts w:asciiTheme="minorHAnsi" w:hAnsiTheme="minorHAnsi" w:cstheme="minorHAnsi"/>
                <w:b/>
              </w:rPr>
              <w:t>Parameter Measure</w:t>
            </w:r>
          </w:p>
        </w:tc>
        <w:tc>
          <w:tcPr>
            <w:tcW w:w="1494" w:type="dxa"/>
            <w:tcBorders>
              <w:left w:val="nil"/>
            </w:tcBorders>
          </w:tcPr>
          <w:p w14:paraId="3E8407C2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</w:tr>
      <w:tr w:rsidR="000161D1" w:rsidRPr="00760A2B" w14:paraId="39A61FD9" w14:textId="77777777" w:rsidTr="000D5C61">
        <w:trPr>
          <w:trHeight w:val="842"/>
        </w:trPr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79447AB3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760A2B">
              <w:rPr>
                <w:rFonts w:asciiTheme="minorHAnsi" w:hAnsiTheme="minorHAnsi" w:cstheme="minorHAnsi"/>
              </w:rPr>
              <w:t>Dezamizumab</w:t>
            </w:r>
            <w:proofErr w:type="spellEnd"/>
          </w:p>
          <w:p w14:paraId="53241D70" w14:textId="77777777" w:rsidR="000161D1" w:rsidRPr="00760A2B" w:rsidRDefault="000161D1" w:rsidP="000161D1">
            <w:pPr>
              <w:pStyle w:val="TableParagraph"/>
              <w:spacing w:before="8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Treatment</w:t>
            </w:r>
          </w:p>
        </w:tc>
        <w:tc>
          <w:tcPr>
            <w:tcW w:w="1964" w:type="dxa"/>
            <w:vMerge/>
            <w:tcBorders>
              <w:top w:val="nil"/>
              <w:bottom w:val="single" w:sz="4" w:space="0" w:color="000000"/>
            </w:tcBorders>
          </w:tcPr>
          <w:p w14:paraId="2B8A27A2" w14:textId="77777777" w:rsidR="000161D1" w:rsidRPr="00760A2B" w:rsidRDefault="000161D1" w:rsidP="000161D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 w14:paraId="6E1F3270" w14:textId="77777777" w:rsidR="000161D1" w:rsidRPr="00760A2B" w:rsidRDefault="000161D1" w:rsidP="000161D1">
            <w:pPr>
              <w:pStyle w:val="TableParagraph"/>
              <w:spacing w:line="480" w:lineRule="auto"/>
              <w:ind w:left="12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 w14:paraId="3DDEE28E" w14:textId="77777777" w:rsidR="000161D1" w:rsidRPr="00760A2B" w:rsidRDefault="000161D1" w:rsidP="000161D1">
            <w:pPr>
              <w:pStyle w:val="TableParagraph"/>
              <w:spacing w:line="480" w:lineRule="auto"/>
              <w:ind w:left="0" w:right="222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14:paraId="2AA642C5" w14:textId="77777777" w:rsidR="000161D1" w:rsidRPr="00760A2B" w:rsidRDefault="000161D1" w:rsidP="000161D1">
            <w:pPr>
              <w:pStyle w:val="TableParagraph"/>
              <w:spacing w:line="480" w:lineRule="auto"/>
              <w:ind w:left="160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SD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 w14:paraId="475C4998" w14:textId="77777777" w:rsidR="000161D1" w:rsidRPr="00760A2B" w:rsidRDefault="000161D1" w:rsidP="000161D1">
            <w:pPr>
              <w:pStyle w:val="TableParagraph"/>
              <w:spacing w:line="480" w:lineRule="auto"/>
              <w:ind w:left="102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Median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14:paraId="3A8037BE" w14:textId="77777777" w:rsidR="000161D1" w:rsidRPr="00760A2B" w:rsidRDefault="000161D1" w:rsidP="000161D1">
            <w:pPr>
              <w:pStyle w:val="TableParagraph"/>
              <w:spacing w:line="480" w:lineRule="auto"/>
              <w:ind w:left="165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Min.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 w14:paraId="63E74099" w14:textId="77777777" w:rsidR="000161D1" w:rsidRPr="00760A2B" w:rsidRDefault="000161D1" w:rsidP="000161D1">
            <w:pPr>
              <w:pStyle w:val="TableParagraph"/>
              <w:spacing w:line="480" w:lineRule="auto"/>
              <w:ind w:left="166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Max.</w:t>
            </w:r>
          </w:p>
        </w:tc>
      </w:tr>
      <w:tr w:rsidR="000161D1" w:rsidRPr="00760A2B" w14:paraId="3FE9F507" w14:textId="77777777" w:rsidTr="000D5C61">
        <w:trPr>
          <w:trHeight w:val="275"/>
        </w:trPr>
        <w:tc>
          <w:tcPr>
            <w:tcW w:w="9378" w:type="dxa"/>
            <w:gridSpan w:val="8"/>
            <w:tcBorders>
              <w:bottom w:val="single" w:sz="4" w:space="0" w:color="auto"/>
            </w:tcBorders>
          </w:tcPr>
          <w:p w14:paraId="3520A1BF" w14:textId="77777777" w:rsidR="000161D1" w:rsidRPr="00760A2B" w:rsidRDefault="000161D1" w:rsidP="000161D1">
            <w:pPr>
              <w:pStyle w:val="TableParagraph"/>
              <w:spacing w:line="480" w:lineRule="auto"/>
              <w:ind w:left="3390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Left Ventricular Ejection Fraction (%) - CMR</w:t>
            </w:r>
          </w:p>
        </w:tc>
      </w:tr>
      <w:tr w:rsidR="000161D1" w:rsidRPr="00760A2B" w14:paraId="39CF3764" w14:textId="77777777" w:rsidTr="000D5C61">
        <w:trPr>
          <w:trHeight w:val="273"/>
        </w:trPr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0D69E2D1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1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322F142A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</w:tcPr>
          <w:p w14:paraId="5325577D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5A9A3425" w14:textId="77777777" w:rsidR="000161D1" w:rsidRPr="00760A2B" w:rsidRDefault="000161D1" w:rsidP="000161D1">
            <w:pPr>
              <w:pStyle w:val="TableParagraph"/>
              <w:spacing w:line="480" w:lineRule="auto"/>
              <w:ind w:left="0" w:right="172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50.837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68CF5232" w14:textId="77777777" w:rsidR="000161D1" w:rsidRPr="00760A2B" w:rsidRDefault="000161D1" w:rsidP="000161D1">
            <w:pPr>
              <w:pStyle w:val="TableParagraph"/>
              <w:spacing w:line="480" w:lineRule="auto"/>
              <w:ind w:left="186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.8004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7491316F" w14:textId="77777777" w:rsidR="000161D1" w:rsidRPr="00760A2B" w:rsidRDefault="000161D1" w:rsidP="000161D1">
            <w:pPr>
              <w:pStyle w:val="TableParagraph"/>
              <w:spacing w:line="480" w:lineRule="auto"/>
              <w:ind w:left="105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8.055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01227766" w14:textId="77777777" w:rsidR="000161D1" w:rsidRPr="00760A2B" w:rsidRDefault="000161D1" w:rsidP="000161D1">
            <w:pPr>
              <w:pStyle w:val="TableParagraph"/>
              <w:spacing w:line="480" w:lineRule="auto"/>
              <w:ind w:left="162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4.88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224B3223" w14:textId="77777777" w:rsidR="000161D1" w:rsidRPr="00760A2B" w:rsidRDefault="000161D1" w:rsidP="000161D1">
            <w:pPr>
              <w:pStyle w:val="TableParagraph"/>
              <w:spacing w:line="480" w:lineRule="auto"/>
              <w:ind w:left="163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8.52</w:t>
            </w:r>
          </w:p>
        </w:tc>
      </w:tr>
      <w:tr w:rsidR="000161D1" w:rsidRPr="00760A2B" w14:paraId="356A6E67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5D8CD207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7E623ED7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1A11B851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34D8B8CB" w14:textId="77777777" w:rsidR="000161D1" w:rsidRPr="00760A2B" w:rsidRDefault="000161D1" w:rsidP="000161D1">
            <w:pPr>
              <w:pStyle w:val="TableParagraph"/>
              <w:spacing w:line="480" w:lineRule="auto"/>
              <w:ind w:left="0" w:right="191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.258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9361484" w14:textId="77777777" w:rsidR="000161D1" w:rsidRPr="00760A2B" w:rsidRDefault="000161D1" w:rsidP="000161D1">
            <w:pPr>
              <w:pStyle w:val="TableParagraph"/>
              <w:spacing w:line="480" w:lineRule="auto"/>
              <w:ind w:left="186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7.9932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2ABE04D0" w14:textId="77777777" w:rsidR="000161D1" w:rsidRPr="00760A2B" w:rsidRDefault="000161D1" w:rsidP="000161D1">
            <w:pPr>
              <w:pStyle w:val="TableParagraph"/>
              <w:spacing w:line="480" w:lineRule="auto"/>
              <w:ind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0.96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6CB78F3" w14:textId="77777777" w:rsidR="000161D1" w:rsidRPr="00760A2B" w:rsidRDefault="000161D1" w:rsidP="000161D1">
            <w:pPr>
              <w:pStyle w:val="TableParagraph"/>
              <w:spacing w:line="480" w:lineRule="auto"/>
              <w:ind w:left="168" w:right="155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3.97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56EBF6DD" w14:textId="77777777" w:rsidR="000161D1" w:rsidRPr="00760A2B" w:rsidRDefault="000161D1" w:rsidP="000161D1">
            <w:pPr>
              <w:pStyle w:val="TableParagraph"/>
              <w:spacing w:line="480" w:lineRule="auto"/>
              <w:ind w:left="160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.44</w:t>
            </w:r>
          </w:p>
        </w:tc>
      </w:tr>
      <w:tr w:rsidR="000161D1" w:rsidRPr="00760A2B" w14:paraId="33BC2C56" w14:textId="77777777" w:rsidTr="000D5C61">
        <w:trPr>
          <w:trHeight w:val="277"/>
        </w:trPr>
        <w:tc>
          <w:tcPr>
            <w:tcW w:w="1460" w:type="dxa"/>
            <w:tcBorders>
              <w:top w:val="nil"/>
              <w:bottom w:val="nil"/>
            </w:tcBorders>
          </w:tcPr>
          <w:p w14:paraId="4F1A3165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AE5D093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1D7F6BED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3C5C1261" w14:textId="77777777" w:rsidR="000161D1" w:rsidRPr="00760A2B" w:rsidRDefault="000161D1" w:rsidP="000161D1">
            <w:pPr>
              <w:pStyle w:val="TableParagraph"/>
              <w:spacing w:before="1" w:line="480" w:lineRule="auto"/>
              <w:ind w:left="0" w:right="171"/>
              <w:jc w:val="righ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76.05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339DE51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4E12A36A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05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76.05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C13F91E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1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76.05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6548C50B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4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76.05</w:t>
            </w:r>
          </w:p>
        </w:tc>
      </w:tr>
      <w:tr w:rsidR="000161D1" w:rsidRPr="00760A2B" w14:paraId="02BDBFCC" w14:textId="77777777" w:rsidTr="000D5C61">
        <w:trPr>
          <w:trHeight w:val="547"/>
        </w:trPr>
        <w:tc>
          <w:tcPr>
            <w:tcW w:w="1460" w:type="dxa"/>
          </w:tcPr>
          <w:p w14:paraId="54FDA3F3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</w:tcPr>
          <w:p w14:paraId="218790C6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 w14:paraId="68C9BA31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 w14:paraId="1DF8E7D5" w14:textId="77777777" w:rsidR="000161D1" w:rsidRPr="00760A2B" w:rsidRDefault="000161D1" w:rsidP="000161D1">
            <w:pPr>
              <w:pStyle w:val="TableParagraph"/>
              <w:spacing w:before="1" w:line="480" w:lineRule="auto"/>
              <w:ind w:left="211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2.80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14:paraId="70E29DC8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 w14:paraId="40CC05D4" w14:textId="77777777" w:rsidR="000161D1" w:rsidRPr="00760A2B" w:rsidRDefault="000161D1" w:rsidP="000161D1">
            <w:pPr>
              <w:pStyle w:val="TableParagraph"/>
              <w:spacing w:before="1" w:line="480" w:lineRule="auto"/>
              <w:ind w:right="96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2.80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14:paraId="6E087FBD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2.80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 w14:paraId="57195AD0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8" w:right="15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2.80</w:t>
            </w:r>
          </w:p>
        </w:tc>
      </w:tr>
      <w:tr w:rsidR="000161D1" w:rsidRPr="00760A2B" w14:paraId="64322C69" w14:textId="77777777" w:rsidTr="000D5C61">
        <w:trPr>
          <w:trHeight w:val="278"/>
        </w:trPr>
        <w:tc>
          <w:tcPr>
            <w:tcW w:w="1460" w:type="dxa"/>
            <w:tcBorders>
              <w:bottom w:val="nil"/>
            </w:tcBorders>
          </w:tcPr>
          <w:p w14:paraId="4473AD9B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bottom w:val="nil"/>
            </w:tcBorders>
          </w:tcPr>
          <w:p w14:paraId="24D7EB81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5954" w:type="dxa"/>
            <w:gridSpan w:val="6"/>
            <w:tcBorders>
              <w:bottom w:val="single" w:sz="4" w:space="0" w:color="auto"/>
            </w:tcBorders>
          </w:tcPr>
          <w:p w14:paraId="0A727654" w14:textId="77777777" w:rsidR="000161D1" w:rsidRPr="00760A2B" w:rsidRDefault="000161D1" w:rsidP="000161D1">
            <w:pPr>
              <w:pStyle w:val="TableParagraph"/>
              <w:spacing w:line="480" w:lineRule="auto"/>
              <w:ind w:left="108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Left Ventricular Ejection Fraction (%) - ECHO</w:t>
            </w:r>
          </w:p>
        </w:tc>
      </w:tr>
      <w:tr w:rsidR="000161D1" w:rsidRPr="00760A2B" w14:paraId="6DB91BF3" w14:textId="77777777" w:rsidTr="000D5C61">
        <w:trPr>
          <w:trHeight w:val="275"/>
        </w:trPr>
        <w:tc>
          <w:tcPr>
            <w:tcW w:w="1460" w:type="dxa"/>
            <w:tcBorders>
              <w:top w:val="nil"/>
              <w:bottom w:val="nil"/>
            </w:tcBorders>
          </w:tcPr>
          <w:p w14:paraId="73DEA550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1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F78E0DA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</w:tcPr>
          <w:p w14:paraId="1B56EF87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712FC9D5" w14:textId="77777777" w:rsidR="000161D1" w:rsidRPr="00760A2B" w:rsidRDefault="000161D1" w:rsidP="000161D1">
            <w:pPr>
              <w:pStyle w:val="TableParagraph"/>
              <w:spacing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52.57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515EEEA2" w14:textId="77777777" w:rsidR="000161D1" w:rsidRPr="00760A2B" w:rsidRDefault="000161D1" w:rsidP="000161D1">
            <w:pPr>
              <w:pStyle w:val="TableParagraph"/>
              <w:spacing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.694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41F5993D" w14:textId="77777777" w:rsidR="000161D1" w:rsidRPr="00760A2B" w:rsidRDefault="000161D1" w:rsidP="000161D1">
            <w:pPr>
              <w:pStyle w:val="TableParagraph"/>
              <w:spacing w:line="480" w:lineRule="auto"/>
              <w:ind w:left="101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55.35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06049194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0.3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78519B20" w14:textId="77777777" w:rsidR="000161D1" w:rsidRPr="00760A2B" w:rsidRDefault="000161D1" w:rsidP="000161D1">
            <w:pPr>
              <w:pStyle w:val="TableParagraph"/>
              <w:spacing w:line="480" w:lineRule="auto"/>
              <w:ind w:left="159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0.5</w:t>
            </w:r>
          </w:p>
        </w:tc>
      </w:tr>
      <w:tr w:rsidR="000161D1" w:rsidRPr="00760A2B" w14:paraId="344C61DF" w14:textId="77777777" w:rsidTr="000D5C61">
        <w:trPr>
          <w:trHeight w:val="275"/>
        </w:trPr>
        <w:tc>
          <w:tcPr>
            <w:tcW w:w="1460" w:type="dxa"/>
            <w:tcBorders>
              <w:top w:val="nil"/>
              <w:bottom w:val="nil"/>
            </w:tcBorders>
          </w:tcPr>
          <w:p w14:paraId="717226E5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34B1581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3284C883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2B0D0A7B" w14:textId="77777777" w:rsidR="000161D1" w:rsidRPr="00760A2B" w:rsidRDefault="000161D1" w:rsidP="000161D1">
            <w:pPr>
              <w:pStyle w:val="TableParagraph"/>
              <w:spacing w:line="480" w:lineRule="auto"/>
              <w:ind w:left="263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.72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E57CFB3" w14:textId="77777777" w:rsidR="000161D1" w:rsidRPr="00760A2B" w:rsidRDefault="000161D1" w:rsidP="000161D1">
            <w:pPr>
              <w:pStyle w:val="TableParagraph"/>
              <w:spacing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.471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79C7D6A6" w14:textId="77777777" w:rsidR="000161D1" w:rsidRPr="00760A2B" w:rsidRDefault="000161D1" w:rsidP="000161D1">
            <w:pPr>
              <w:pStyle w:val="TableParagraph"/>
              <w:spacing w:line="480" w:lineRule="auto"/>
              <w:ind w:left="106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5.9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282893B" w14:textId="77777777" w:rsidR="000161D1" w:rsidRPr="00760A2B" w:rsidRDefault="000161D1" w:rsidP="000161D1">
            <w:pPr>
              <w:pStyle w:val="TableParagraph"/>
              <w:spacing w:line="480" w:lineRule="auto"/>
              <w:ind w:left="161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8.4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64D757B3" w14:textId="77777777" w:rsidR="000161D1" w:rsidRPr="00760A2B" w:rsidRDefault="000161D1" w:rsidP="000161D1">
            <w:pPr>
              <w:pStyle w:val="TableParagraph"/>
              <w:spacing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1.4</w:t>
            </w:r>
          </w:p>
        </w:tc>
      </w:tr>
      <w:tr w:rsidR="000161D1" w:rsidRPr="00760A2B" w14:paraId="3A7DB921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71536B72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84DE08A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4EABC5CE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2ED0481A" w14:textId="77777777" w:rsidR="000161D1" w:rsidRPr="00760A2B" w:rsidRDefault="000161D1" w:rsidP="000161D1">
            <w:pPr>
              <w:pStyle w:val="TableParagraph"/>
              <w:spacing w:before="1"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6.3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76AE63D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2B0F6F01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01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6.3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A223FB9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6.3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5EF36530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6.3</w:t>
            </w:r>
          </w:p>
        </w:tc>
      </w:tr>
      <w:tr w:rsidR="000161D1" w:rsidRPr="00760A2B" w14:paraId="0CD14945" w14:textId="77777777" w:rsidTr="000D5C61">
        <w:trPr>
          <w:trHeight w:val="550"/>
        </w:trPr>
        <w:tc>
          <w:tcPr>
            <w:tcW w:w="1460" w:type="dxa"/>
            <w:tcBorders>
              <w:top w:val="nil"/>
            </w:tcBorders>
          </w:tcPr>
          <w:p w14:paraId="043406E7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</w:tcBorders>
          </w:tcPr>
          <w:p w14:paraId="5AF96C36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single" w:sz="4" w:space="0" w:color="000000"/>
            </w:tcBorders>
          </w:tcPr>
          <w:p w14:paraId="2DB93879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000000"/>
            </w:tcBorders>
          </w:tcPr>
          <w:p w14:paraId="35B8402A" w14:textId="77777777" w:rsidR="000161D1" w:rsidRPr="00760A2B" w:rsidRDefault="000161D1" w:rsidP="000161D1">
            <w:pPr>
              <w:pStyle w:val="TableParagraph"/>
              <w:spacing w:line="480" w:lineRule="auto"/>
              <w:ind w:left="263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.2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78826CA9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000000"/>
            </w:tcBorders>
          </w:tcPr>
          <w:p w14:paraId="3E8F94B1" w14:textId="77777777" w:rsidR="000161D1" w:rsidRPr="00760A2B" w:rsidRDefault="000161D1" w:rsidP="000161D1">
            <w:pPr>
              <w:pStyle w:val="TableParagraph"/>
              <w:spacing w:line="480" w:lineRule="auto"/>
              <w:ind w:left="106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.2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25482989" w14:textId="77777777" w:rsidR="000161D1" w:rsidRPr="00760A2B" w:rsidRDefault="000161D1" w:rsidP="000161D1">
            <w:pPr>
              <w:pStyle w:val="TableParagraph"/>
              <w:spacing w:line="480" w:lineRule="auto"/>
              <w:ind w:left="162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.2</w:t>
            </w:r>
          </w:p>
        </w:tc>
        <w:tc>
          <w:tcPr>
            <w:tcW w:w="1494" w:type="dxa"/>
            <w:tcBorders>
              <w:top w:val="nil"/>
              <w:bottom w:val="single" w:sz="4" w:space="0" w:color="000000"/>
            </w:tcBorders>
          </w:tcPr>
          <w:p w14:paraId="5C6E4170" w14:textId="77777777" w:rsidR="000161D1" w:rsidRPr="00760A2B" w:rsidRDefault="000161D1" w:rsidP="000161D1">
            <w:pPr>
              <w:pStyle w:val="TableParagraph"/>
              <w:spacing w:line="480" w:lineRule="auto"/>
              <w:ind w:left="163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3.2</w:t>
            </w:r>
          </w:p>
        </w:tc>
      </w:tr>
      <w:tr w:rsidR="000161D1" w:rsidRPr="00760A2B" w14:paraId="01C5DAE3" w14:textId="77777777" w:rsidTr="000D5C61">
        <w:trPr>
          <w:trHeight w:val="273"/>
        </w:trPr>
        <w:tc>
          <w:tcPr>
            <w:tcW w:w="1460" w:type="dxa"/>
            <w:tcBorders>
              <w:bottom w:val="nil"/>
            </w:tcBorders>
          </w:tcPr>
          <w:p w14:paraId="53F49EE7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bottom w:val="nil"/>
            </w:tcBorders>
          </w:tcPr>
          <w:p w14:paraId="6A80DEA7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5954" w:type="dxa"/>
            <w:gridSpan w:val="6"/>
            <w:tcBorders>
              <w:bottom w:val="single" w:sz="4" w:space="0" w:color="auto"/>
            </w:tcBorders>
          </w:tcPr>
          <w:p w14:paraId="6CEAAB98" w14:textId="77777777" w:rsidR="000161D1" w:rsidRPr="00760A2B" w:rsidRDefault="000161D1" w:rsidP="000161D1">
            <w:pPr>
              <w:pStyle w:val="TableParagraph"/>
              <w:spacing w:line="480" w:lineRule="auto"/>
              <w:ind w:left="108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Left Ventricular End Diastolic Volume (mL) - CMR</w:t>
            </w:r>
          </w:p>
        </w:tc>
      </w:tr>
      <w:tr w:rsidR="000161D1" w:rsidRPr="00760A2B" w14:paraId="703A4B69" w14:textId="77777777" w:rsidTr="000D5C61">
        <w:trPr>
          <w:trHeight w:val="277"/>
        </w:trPr>
        <w:tc>
          <w:tcPr>
            <w:tcW w:w="1460" w:type="dxa"/>
            <w:tcBorders>
              <w:top w:val="nil"/>
              <w:bottom w:val="nil"/>
            </w:tcBorders>
          </w:tcPr>
          <w:p w14:paraId="1E6AE2E6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1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58F6063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</w:tcPr>
          <w:p w14:paraId="68715D60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60181A8B" w14:textId="77777777" w:rsidR="000161D1" w:rsidRPr="00760A2B" w:rsidRDefault="000161D1" w:rsidP="000161D1">
            <w:pPr>
              <w:pStyle w:val="TableParagraph"/>
              <w:spacing w:line="480" w:lineRule="auto"/>
              <w:ind w:left="134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55.818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17BF2B34" w14:textId="77777777" w:rsidR="000161D1" w:rsidRPr="00760A2B" w:rsidRDefault="000161D1" w:rsidP="000161D1">
            <w:pPr>
              <w:pStyle w:val="TableParagraph"/>
              <w:spacing w:line="480" w:lineRule="auto"/>
              <w:ind w:left="134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0.1535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1BE9222A" w14:textId="77777777" w:rsidR="000161D1" w:rsidRPr="00760A2B" w:rsidRDefault="000161D1" w:rsidP="000161D1">
            <w:pPr>
              <w:pStyle w:val="TableParagraph"/>
              <w:spacing w:line="480" w:lineRule="auto"/>
              <w:ind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41.745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59D0688B" w14:textId="77777777" w:rsidR="000161D1" w:rsidRPr="00760A2B" w:rsidRDefault="000161D1" w:rsidP="000161D1">
            <w:pPr>
              <w:pStyle w:val="TableParagraph"/>
              <w:spacing w:line="480" w:lineRule="auto"/>
              <w:ind w:left="16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30.72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2B477AAF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35.42</w:t>
            </w:r>
          </w:p>
        </w:tc>
      </w:tr>
      <w:tr w:rsidR="000161D1" w:rsidRPr="00760A2B" w14:paraId="1A7C29B2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076BF20F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331E71D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3C7C302F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03513D17" w14:textId="77777777" w:rsidR="000161D1" w:rsidRPr="00760A2B" w:rsidRDefault="000161D1" w:rsidP="000161D1">
            <w:pPr>
              <w:pStyle w:val="TableParagraph"/>
              <w:spacing w:before="1"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9.887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EA14FCE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34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9.3925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D7F715F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07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4.16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D2D2AB1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8" w:right="155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5.71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58CBB8C4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4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33.42</w:t>
            </w:r>
          </w:p>
        </w:tc>
      </w:tr>
      <w:tr w:rsidR="000161D1" w:rsidRPr="00760A2B" w14:paraId="5303F775" w14:textId="77777777" w:rsidTr="000D5C61">
        <w:trPr>
          <w:trHeight w:val="273"/>
        </w:trPr>
        <w:tc>
          <w:tcPr>
            <w:tcW w:w="1460" w:type="dxa"/>
            <w:tcBorders>
              <w:top w:val="nil"/>
              <w:bottom w:val="nil"/>
            </w:tcBorders>
          </w:tcPr>
          <w:p w14:paraId="28585A1F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0862389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150E3B87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5E0E6E14" w14:textId="77777777" w:rsidR="000161D1" w:rsidRPr="00760A2B" w:rsidRDefault="000161D1" w:rsidP="000161D1">
            <w:pPr>
              <w:pStyle w:val="TableParagraph"/>
              <w:spacing w:line="480" w:lineRule="auto"/>
              <w:ind w:left="134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21.87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AA1CC68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C2B9523" w14:textId="77777777" w:rsidR="000161D1" w:rsidRPr="00760A2B" w:rsidRDefault="000161D1" w:rsidP="000161D1">
            <w:pPr>
              <w:pStyle w:val="TableParagraph"/>
              <w:spacing w:line="480" w:lineRule="auto"/>
              <w:ind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21.87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F053403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21.87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55A917D4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21.87</w:t>
            </w:r>
          </w:p>
        </w:tc>
      </w:tr>
      <w:tr w:rsidR="000161D1" w:rsidRPr="00760A2B" w14:paraId="7B98CD65" w14:textId="77777777" w:rsidTr="000D5C61">
        <w:trPr>
          <w:trHeight w:val="550"/>
        </w:trPr>
        <w:tc>
          <w:tcPr>
            <w:tcW w:w="1460" w:type="dxa"/>
            <w:tcBorders>
              <w:top w:val="nil"/>
            </w:tcBorders>
          </w:tcPr>
          <w:p w14:paraId="5A391C5E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</w:tcBorders>
          </w:tcPr>
          <w:p w14:paraId="5C022C52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single" w:sz="4" w:space="0" w:color="000000"/>
            </w:tcBorders>
          </w:tcPr>
          <w:p w14:paraId="5A6B2E63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000000"/>
            </w:tcBorders>
          </w:tcPr>
          <w:p w14:paraId="5CDF7BAE" w14:textId="77777777" w:rsidR="000161D1" w:rsidRPr="00760A2B" w:rsidRDefault="000161D1" w:rsidP="000161D1">
            <w:pPr>
              <w:pStyle w:val="TableParagraph"/>
              <w:spacing w:line="480" w:lineRule="auto"/>
              <w:ind w:left="211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4.56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0498BBC0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000000"/>
            </w:tcBorders>
          </w:tcPr>
          <w:p w14:paraId="726759B0" w14:textId="77777777" w:rsidR="000161D1" w:rsidRPr="00760A2B" w:rsidRDefault="000161D1" w:rsidP="000161D1">
            <w:pPr>
              <w:pStyle w:val="TableParagraph"/>
              <w:spacing w:line="480" w:lineRule="auto"/>
              <w:ind w:right="95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4.56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01E8A3D6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4.56</w:t>
            </w:r>
          </w:p>
        </w:tc>
        <w:tc>
          <w:tcPr>
            <w:tcW w:w="1494" w:type="dxa"/>
            <w:tcBorders>
              <w:top w:val="nil"/>
              <w:bottom w:val="single" w:sz="4" w:space="0" w:color="000000"/>
            </w:tcBorders>
          </w:tcPr>
          <w:p w14:paraId="54E1F5A0" w14:textId="77777777" w:rsidR="000161D1" w:rsidRPr="00760A2B" w:rsidRDefault="000161D1" w:rsidP="000161D1">
            <w:pPr>
              <w:pStyle w:val="TableParagraph"/>
              <w:spacing w:line="480" w:lineRule="auto"/>
              <w:ind w:left="16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4.56</w:t>
            </w:r>
          </w:p>
        </w:tc>
      </w:tr>
      <w:tr w:rsidR="000161D1" w:rsidRPr="00760A2B" w14:paraId="1F38C37C" w14:textId="77777777" w:rsidTr="000D5C61">
        <w:trPr>
          <w:trHeight w:val="273"/>
        </w:trPr>
        <w:tc>
          <w:tcPr>
            <w:tcW w:w="1460" w:type="dxa"/>
            <w:tcBorders>
              <w:bottom w:val="nil"/>
            </w:tcBorders>
          </w:tcPr>
          <w:p w14:paraId="300C9D78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bottom w:val="nil"/>
            </w:tcBorders>
          </w:tcPr>
          <w:p w14:paraId="6F01CF25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5954" w:type="dxa"/>
            <w:gridSpan w:val="6"/>
            <w:tcBorders>
              <w:bottom w:val="single" w:sz="4" w:space="0" w:color="auto"/>
            </w:tcBorders>
          </w:tcPr>
          <w:p w14:paraId="3374B461" w14:textId="77777777" w:rsidR="000161D1" w:rsidRPr="00760A2B" w:rsidRDefault="000161D1" w:rsidP="000161D1">
            <w:pPr>
              <w:pStyle w:val="TableParagraph"/>
              <w:spacing w:line="480" w:lineRule="auto"/>
              <w:ind w:left="108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Left Ventricular End Diastolic Volume (mL) - ECHO</w:t>
            </w:r>
          </w:p>
        </w:tc>
      </w:tr>
      <w:tr w:rsidR="000161D1" w:rsidRPr="00760A2B" w14:paraId="2D9358E8" w14:textId="77777777" w:rsidTr="000D5C61">
        <w:trPr>
          <w:trHeight w:val="277"/>
        </w:trPr>
        <w:tc>
          <w:tcPr>
            <w:tcW w:w="1460" w:type="dxa"/>
            <w:tcBorders>
              <w:top w:val="nil"/>
              <w:bottom w:val="nil"/>
            </w:tcBorders>
          </w:tcPr>
          <w:p w14:paraId="5FB02225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1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31AC4D4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</w:tcPr>
          <w:p w14:paraId="34FDB542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041F8052" w14:textId="77777777" w:rsidR="000161D1" w:rsidRPr="00760A2B" w:rsidRDefault="000161D1" w:rsidP="000161D1">
            <w:pPr>
              <w:pStyle w:val="TableParagraph"/>
              <w:spacing w:line="480" w:lineRule="auto"/>
              <w:ind w:left="187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2.982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478A7E04" w14:textId="77777777" w:rsidR="000161D1" w:rsidRPr="00760A2B" w:rsidRDefault="000161D1" w:rsidP="000161D1">
            <w:pPr>
              <w:pStyle w:val="TableParagraph"/>
              <w:spacing w:line="480" w:lineRule="auto"/>
              <w:ind w:left="134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0.1794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27112A15" w14:textId="77777777" w:rsidR="000161D1" w:rsidRPr="00760A2B" w:rsidRDefault="000161D1" w:rsidP="000161D1">
            <w:pPr>
              <w:pStyle w:val="TableParagraph"/>
              <w:spacing w:line="480" w:lineRule="auto"/>
              <w:ind w:left="105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0.585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58883E2B" w14:textId="77777777" w:rsidR="000161D1" w:rsidRPr="00760A2B" w:rsidRDefault="000161D1" w:rsidP="000161D1">
            <w:pPr>
              <w:pStyle w:val="TableParagraph"/>
              <w:spacing w:line="480" w:lineRule="auto"/>
              <w:ind w:left="161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59.53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7DC5EFF4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16.76</w:t>
            </w:r>
          </w:p>
        </w:tc>
      </w:tr>
      <w:tr w:rsidR="000161D1" w:rsidRPr="00760A2B" w14:paraId="5BAB7D67" w14:textId="77777777" w:rsidTr="000D5C61">
        <w:trPr>
          <w:trHeight w:val="275"/>
        </w:trPr>
        <w:tc>
          <w:tcPr>
            <w:tcW w:w="1460" w:type="dxa"/>
            <w:tcBorders>
              <w:top w:val="nil"/>
              <w:bottom w:val="nil"/>
            </w:tcBorders>
          </w:tcPr>
          <w:p w14:paraId="08C67A1A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146E54D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57D79B1B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05663660" w14:textId="77777777" w:rsidR="000161D1" w:rsidRPr="00760A2B" w:rsidRDefault="000161D1" w:rsidP="000161D1">
            <w:pPr>
              <w:pStyle w:val="TableParagraph"/>
              <w:spacing w:before="1" w:line="480" w:lineRule="auto"/>
              <w:ind w:left="211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7.648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D40B301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86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.4630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761FF4B1" w14:textId="77777777" w:rsidR="000161D1" w:rsidRPr="00760A2B" w:rsidRDefault="000161D1" w:rsidP="000161D1">
            <w:pPr>
              <w:pStyle w:val="TableParagraph"/>
              <w:spacing w:before="1" w:line="480" w:lineRule="auto"/>
              <w:ind w:right="95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7.23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2FB2782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8" w:right="155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4.90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38276DC9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1.79</w:t>
            </w:r>
          </w:p>
        </w:tc>
      </w:tr>
      <w:tr w:rsidR="000161D1" w:rsidRPr="00760A2B" w14:paraId="302FA629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5CF6B9E6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0469276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2E6D6D8B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37103B93" w14:textId="77777777" w:rsidR="000161D1" w:rsidRPr="00760A2B" w:rsidRDefault="000161D1" w:rsidP="000161D1">
            <w:pPr>
              <w:pStyle w:val="TableParagraph"/>
              <w:spacing w:line="480" w:lineRule="auto"/>
              <w:ind w:left="187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2.05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4CA429C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E6A03BB" w14:textId="77777777" w:rsidR="000161D1" w:rsidRPr="00760A2B" w:rsidRDefault="000161D1" w:rsidP="000161D1">
            <w:pPr>
              <w:pStyle w:val="TableParagraph"/>
              <w:spacing w:line="480" w:lineRule="auto"/>
              <w:ind w:left="105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2.05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41E0B74" w14:textId="77777777" w:rsidR="000161D1" w:rsidRPr="00760A2B" w:rsidRDefault="000161D1" w:rsidP="000161D1">
            <w:pPr>
              <w:pStyle w:val="TableParagraph"/>
              <w:spacing w:line="480" w:lineRule="auto"/>
              <w:ind w:left="161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2.05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2FAA37E9" w14:textId="77777777" w:rsidR="000161D1" w:rsidRPr="00760A2B" w:rsidRDefault="000161D1" w:rsidP="000161D1">
            <w:pPr>
              <w:pStyle w:val="TableParagraph"/>
              <w:spacing w:line="480" w:lineRule="auto"/>
              <w:ind w:left="164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2.05</w:t>
            </w:r>
          </w:p>
        </w:tc>
      </w:tr>
      <w:tr w:rsidR="000161D1" w:rsidRPr="00760A2B" w14:paraId="2A463B47" w14:textId="77777777" w:rsidTr="000D5C61">
        <w:trPr>
          <w:trHeight w:val="547"/>
        </w:trPr>
        <w:tc>
          <w:tcPr>
            <w:tcW w:w="1460" w:type="dxa"/>
            <w:tcBorders>
              <w:top w:val="nil"/>
            </w:tcBorders>
          </w:tcPr>
          <w:p w14:paraId="2F06356F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</w:tcBorders>
          </w:tcPr>
          <w:p w14:paraId="1C3CA231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single" w:sz="4" w:space="0" w:color="000000"/>
            </w:tcBorders>
          </w:tcPr>
          <w:p w14:paraId="5D26F47C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000000"/>
            </w:tcBorders>
          </w:tcPr>
          <w:p w14:paraId="3A7E2C36" w14:textId="77777777" w:rsidR="000161D1" w:rsidRPr="00760A2B" w:rsidRDefault="000161D1" w:rsidP="000161D1">
            <w:pPr>
              <w:pStyle w:val="TableParagraph"/>
              <w:spacing w:before="1" w:line="480" w:lineRule="auto"/>
              <w:ind w:left="211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7.10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1572F46D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000000"/>
            </w:tcBorders>
          </w:tcPr>
          <w:p w14:paraId="7617C725" w14:textId="77777777" w:rsidR="000161D1" w:rsidRPr="00760A2B" w:rsidRDefault="000161D1" w:rsidP="000161D1">
            <w:pPr>
              <w:pStyle w:val="TableParagraph"/>
              <w:spacing w:before="1" w:line="480" w:lineRule="auto"/>
              <w:ind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7.10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093FD693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7.10</w:t>
            </w:r>
          </w:p>
        </w:tc>
        <w:tc>
          <w:tcPr>
            <w:tcW w:w="1494" w:type="dxa"/>
            <w:tcBorders>
              <w:top w:val="nil"/>
              <w:bottom w:val="single" w:sz="4" w:space="0" w:color="000000"/>
            </w:tcBorders>
          </w:tcPr>
          <w:p w14:paraId="711769E4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7.10</w:t>
            </w:r>
          </w:p>
        </w:tc>
      </w:tr>
      <w:tr w:rsidR="000161D1" w:rsidRPr="00760A2B" w14:paraId="0D7E7480" w14:textId="77777777" w:rsidTr="000D5C61">
        <w:trPr>
          <w:trHeight w:val="278"/>
        </w:trPr>
        <w:tc>
          <w:tcPr>
            <w:tcW w:w="1460" w:type="dxa"/>
            <w:tcBorders>
              <w:bottom w:val="nil"/>
            </w:tcBorders>
          </w:tcPr>
          <w:p w14:paraId="635CD88D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bottom w:val="nil"/>
            </w:tcBorders>
          </w:tcPr>
          <w:p w14:paraId="7BEC772E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5954" w:type="dxa"/>
            <w:gridSpan w:val="6"/>
            <w:tcBorders>
              <w:bottom w:val="single" w:sz="4" w:space="0" w:color="auto"/>
            </w:tcBorders>
          </w:tcPr>
          <w:p w14:paraId="39A5175F" w14:textId="77777777" w:rsidR="000161D1" w:rsidRPr="00760A2B" w:rsidRDefault="000161D1" w:rsidP="000161D1">
            <w:pPr>
              <w:pStyle w:val="TableParagraph"/>
              <w:spacing w:line="480" w:lineRule="auto"/>
              <w:ind w:left="108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E/e’ Lateral Ratio - ECHO</w:t>
            </w:r>
          </w:p>
        </w:tc>
      </w:tr>
      <w:tr w:rsidR="000161D1" w:rsidRPr="00760A2B" w14:paraId="14DD137B" w14:textId="77777777" w:rsidTr="000D5C61">
        <w:trPr>
          <w:trHeight w:val="275"/>
        </w:trPr>
        <w:tc>
          <w:tcPr>
            <w:tcW w:w="1460" w:type="dxa"/>
            <w:tcBorders>
              <w:top w:val="nil"/>
              <w:bottom w:val="nil"/>
            </w:tcBorders>
          </w:tcPr>
          <w:p w14:paraId="474815EF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1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37E5DF2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</w:tcPr>
          <w:p w14:paraId="11E6EAE1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62CD64AC" w14:textId="77777777" w:rsidR="000161D1" w:rsidRPr="00760A2B" w:rsidRDefault="000161D1" w:rsidP="000161D1">
            <w:pPr>
              <w:pStyle w:val="TableParagraph"/>
              <w:spacing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4.25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7C9BF764" w14:textId="77777777" w:rsidR="000161D1" w:rsidRPr="00760A2B" w:rsidRDefault="000161D1" w:rsidP="000161D1">
            <w:pPr>
              <w:pStyle w:val="TableParagraph"/>
              <w:spacing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7.217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066EC087" w14:textId="77777777" w:rsidR="000161D1" w:rsidRPr="00760A2B" w:rsidRDefault="000161D1" w:rsidP="000161D1">
            <w:pPr>
              <w:pStyle w:val="TableParagraph"/>
              <w:spacing w:line="480" w:lineRule="auto"/>
              <w:ind w:left="101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3.55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61DC9EA2" w14:textId="77777777" w:rsidR="000161D1" w:rsidRPr="00760A2B" w:rsidRDefault="000161D1" w:rsidP="000161D1">
            <w:pPr>
              <w:pStyle w:val="TableParagraph"/>
              <w:spacing w:line="480" w:lineRule="auto"/>
              <w:ind w:left="162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.1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67BE9167" w14:textId="77777777" w:rsidR="000161D1" w:rsidRPr="00760A2B" w:rsidRDefault="000161D1" w:rsidP="000161D1">
            <w:pPr>
              <w:pStyle w:val="TableParagraph"/>
              <w:spacing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7.0</w:t>
            </w:r>
          </w:p>
        </w:tc>
      </w:tr>
      <w:tr w:rsidR="000161D1" w:rsidRPr="00760A2B" w14:paraId="7CBF2996" w14:textId="77777777" w:rsidTr="000D5C61">
        <w:trPr>
          <w:trHeight w:val="275"/>
        </w:trPr>
        <w:tc>
          <w:tcPr>
            <w:tcW w:w="1460" w:type="dxa"/>
            <w:tcBorders>
              <w:top w:val="nil"/>
              <w:bottom w:val="nil"/>
            </w:tcBorders>
          </w:tcPr>
          <w:p w14:paraId="00412137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DA3F20D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7589C9F7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21610E0" w14:textId="77777777" w:rsidR="000161D1" w:rsidRPr="00760A2B" w:rsidRDefault="000161D1" w:rsidP="000161D1">
            <w:pPr>
              <w:pStyle w:val="TableParagraph"/>
              <w:spacing w:line="480" w:lineRule="auto"/>
              <w:ind w:left="297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3923CDC" w14:textId="77777777" w:rsidR="000161D1" w:rsidRPr="00760A2B" w:rsidRDefault="000161D1" w:rsidP="000161D1">
            <w:pPr>
              <w:pStyle w:val="TableParagraph"/>
              <w:spacing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.681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7C35BBCE" w14:textId="77777777" w:rsidR="000161D1" w:rsidRPr="00760A2B" w:rsidRDefault="000161D1" w:rsidP="000161D1">
            <w:pPr>
              <w:pStyle w:val="TableParagraph"/>
              <w:spacing w:line="480" w:lineRule="auto"/>
              <w:ind w:left="106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472BFA7" w14:textId="77777777" w:rsidR="000161D1" w:rsidRPr="00760A2B" w:rsidRDefault="000161D1" w:rsidP="000161D1">
            <w:pPr>
              <w:pStyle w:val="TableParagraph"/>
              <w:spacing w:line="480" w:lineRule="auto"/>
              <w:ind w:left="161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4.3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312F4036" w14:textId="77777777" w:rsidR="000161D1" w:rsidRPr="00760A2B" w:rsidRDefault="000161D1" w:rsidP="000161D1">
            <w:pPr>
              <w:pStyle w:val="TableParagraph"/>
              <w:spacing w:line="480" w:lineRule="auto"/>
              <w:ind w:left="161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.8</w:t>
            </w:r>
          </w:p>
        </w:tc>
      </w:tr>
      <w:tr w:rsidR="000161D1" w:rsidRPr="00760A2B" w14:paraId="7E1F6236" w14:textId="77777777" w:rsidTr="000D5C61">
        <w:trPr>
          <w:trHeight w:val="276"/>
        </w:trPr>
        <w:tc>
          <w:tcPr>
            <w:tcW w:w="1460" w:type="dxa"/>
            <w:tcBorders>
              <w:top w:val="nil"/>
              <w:bottom w:val="nil"/>
            </w:tcBorders>
          </w:tcPr>
          <w:p w14:paraId="4CAB54C1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3DF544A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09B19578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7CBFD65C" w14:textId="77777777" w:rsidR="000161D1" w:rsidRPr="00760A2B" w:rsidRDefault="000161D1" w:rsidP="000161D1">
            <w:pPr>
              <w:pStyle w:val="TableParagraph"/>
              <w:spacing w:before="1"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6.2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68F8958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2B94F3F9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01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6.2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C606CBB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6.2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6A37EA2B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6.2</w:t>
            </w:r>
          </w:p>
        </w:tc>
      </w:tr>
      <w:tr w:rsidR="000161D1" w:rsidRPr="00760A2B" w14:paraId="23DB23FB" w14:textId="77777777" w:rsidTr="000D5C61">
        <w:trPr>
          <w:trHeight w:val="550"/>
        </w:trPr>
        <w:tc>
          <w:tcPr>
            <w:tcW w:w="1460" w:type="dxa"/>
            <w:tcBorders>
              <w:top w:val="nil"/>
            </w:tcBorders>
          </w:tcPr>
          <w:p w14:paraId="1507B5B8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</w:tcBorders>
          </w:tcPr>
          <w:p w14:paraId="63D3104F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single" w:sz="4" w:space="0" w:color="000000"/>
            </w:tcBorders>
          </w:tcPr>
          <w:p w14:paraId="332596F1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000000"/>
            </w:tcBorders>
          </w:tcPr>
          <w:p w14:paraId="441C7923" w14:textId="77777777" w:rsidR="000161D1" w:rsidRPr="00760A2B" w:rsidRDefault="000161D1" w:rsidP="000161D1">
            <w:pPr>
              <w:pStyle w:val="TableParagraph"/>
              <w:spacing w:line="480" w:lineRule="auto"/>
              <w:ind w:left="297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.9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13600889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000000"/>
            </w:tcBorders>
          </w:tcPr>
          <w:p w14:paraId="66343AEC" w14:textId="77777777" w:rsidR="000161D1" w:rsidRPr="00760A2B" w:rsidRDefault="000161D1" w:rsidP="000161D1">
            <w:pPr>
              <w:pStyle w:val="TableParagraph"/>
              <w:spacing w:line="480" w:lineRule="auto"/>
              <w:ind w:left="106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.90</w:t>
            </w:r>
          </w:p>
        </w:tc>
        <w:tc>
          <w:tcPr>
            <w:tcW w:w="979" w:type="dxa"/>
            <w:tcBorders>
              <w:top w:val="nil"/>
              <w:bottom w:val="single" w:sz="4" w:space="0" w:color="000000"/>
            </w:tcBorders>
          </w:tcPr>
          <w:p w14:paraId="7CC550B0" w14:textId="77777777" w:rsidR="000161D1" w:rsidRPr="00760A2B" w:rsidRDefault="000161D1" w:rsidP="000161D1">
            <w:pPr>
              <w:pStyle w:val="TableParagraph"/>
              <w:spacing w:line="480" w:lineRule="auto"/>
              <w:ind w:left="162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.9</w:t>
            </w:r>
          </w:p>
        </w:tc>
        <w:tc>
          <w:tcPr>
            <w:tcW w:w="1494" w:type="dxa"/>
            <w:tcBorders>
              <w:top w:val="nil"/>
              <w:bottom w:val="single" w:sz="4" w:space="0" w:color="000000"/>
            </w:tcBorders>
          </w:tcPr>
          <w:p w14:paraId="38B571CA" w14:textId="77777777" w:rsidR="000161D1" w:rsidRPr="00760A2B" w:rsidRDefault="000161D1" w:rsidP="000161D1">
            <w:pPr>
              <w:pStyle w:val="TableParagraph"/>
              <w:spacing w:line="480" w:lineRule="auto"/>
              <w:ind w:left="163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.9</w:t>
            </w:r>
          </w:p>
        </w:tc>
      </w:tr>
      <w:tr w:rsidR="000161D1" w:rsidRPr="00760A2B" w14:paraId="3791CDA5" w14:textId="77777777" w:rsidTr="000D5C61">
        <w:trPr>
          <w:trHeight w:val="273"/>
        </w:trPr>
        <w:tc>
          <w:tcPr>
            <w:tcW w:w="1460" w:type="dxa"/>
            <w:tcBorders>
              <w:bottom w:val="nil"/>
            </w:tcBorders>
          </w:tcPr>
          <w:p w14:paraId="2900269B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bottom w:val="nil"/>
            </w:tcBorders>
          </w:tcPr>
          <w:p w14:paraId="05D5DAA9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5954" w:type="dxa"/>
            <w:gridSpan w:val="6"/>
            <w:tcBorders>
              <w:bottom w:val="single" w:sz="4" w:space="0" w:color="auto"/>
            </w:tcBorders>
          </w:tcPr>
          <w:p w14:paraId="78322A68" w14:textId="77777777" w:rsidR="000161D1" w:rsidRPr="00760A2B" w:rsidRDefault="000161D1" w:rsidP="000161D1">
            <w:pPr>
              <w:pStyle w:val="TableParagraph"/>
              <w:spacing w:line="480" w:lineRule="auto"/>
              <w:ind w:left="108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E/e’ Septal Ratio - ECHO</w:t>
            </w:r>
          </w:p>
        </w:tc>
      </w:tr>
      <w:tr w:rsidR="000161D1" w:rsidRPr="00760A2B" w14:paraId="0D4716EB" w14:textId="77777777" w:rsidTr="000D5C61">
        <w:trPr>
          <w:trHeight w:val="275"/>
        </w:trPr>
        <w:tc>
          <w:tcPr>
            <w:tcW w:w="1460" w:type="dxa"/>
            <w:tcBorders>
              <w:top w:val="nil"/>
              <w:bottom w:val="nil"/>
            </w:tcBorders>
          </w:tcPr>
          <w:p w14:paraId="6F8B0223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1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2DDF8B1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</w:tcPr>
          <w:p w14:paraId="589A816E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3A643EB7" w14:textId="77777777" w:rsidR="000161D1" w:rsidRPr="00760A2B" w:rsidRDefault="000161D1" w:rsidP="000161D1">
            <w:pPr>
              <w:pStyle w:val="TableParagraph"/>
              <w:spacing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0.10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32C6BF95" w14:textId="77777777" w:rsidR="000161D1" w:rsidRPr="00760A2B" w:rsidRDefault="000161D1" w:rsidP="000161D1">
            <w:pPr>
              <w:pStyle w:val="TableParagraph"/>
              <w:spacing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.047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0DB08D73" w14:textId="77777777" w:rsidR="000161D1" w:rsidRPr="00760A2B" w:rsidRDefault="000161D1" w:rsidP="000161D1">
            <w:pPr>
              <w:pStyle w:val="TableParagraph"/>
              <w:spacing w:line="480" w:lineRule="auto"/>
              <w:ind w:left="101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8.25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492F31D8" w14:textId="77777777" w:rsidR="000161D1" w:rsidRPr="00760A2B" w:rsidRDefault="000161D1" w:rsidP="000161D1">
            <w:pPr>
              <w:pStyle w:val="TableParagraph"/>
              <w:spacing w:line="480" w:lineRule="auto"/>
              <w:ind w:left="167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3.7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329806BC" w14:textId="77777777" w:rsidR="000161D1" w:rsidRPr="00760A2B" w:rsidRDefault="000161D1" w:rsidP="000161D1">
            <w:pPr>
              <w:pStyle w:val="TableParagraph"/>
              <w:spacing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34.9</w:t>
            </w:r>
          </w:p>
        </w:tc>
      </w:tr>
      <w:tr w:rsidR="000161D1" w:rsidRPr="00760A2B" w14:paraId="6DD3D082" w14:textId="77777777" w:rsidTr="000D5C61">
        <w:trPr>
          <w:trHeight w:val="275"/>
        </w:trPr>
        <w:tc>
          <w:tcPr>
            <w:tcW w:w="1460" w:type="dxa"/>
            <w:tcBorders>
              <w:top w:val="nil"/>
              <w:bottom w:val="nil"/>
            </w:tcBorders>
          </w:tcPr>
          <w:p w14:paraId="7B46E6D2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A1201FE" w14:textId="77777777" w:rsidR="000161D1" w:rsidRPr="00760A2B" w:rsidRDefault="000161D1" w:rsidP="000161D1">
            <w:pPr>
              <w:pStyle w:val="TableParagraph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8-week follow-up</w:t>
            </w:r>
          </w:p>
        </w:tc>
        <w:tc>
          <w:tcPr>
            <w:tcW w:w="557" w:type="dxa"/>
            <w:tcBorders>
              <w:top w:val="nil"/>
              <w:bottom w:val="nil"/>
            </w:tcBorders>
          </w:tcPr>
          <w:p w14:paraId="4FE36947" w14:textId="77777777" w:rsidR="000161D1" w:rsidRPr="00760A2B" w:rsidRDefault="000161D1" w:rsidP="000161D1">
            <w:pPr>
              <w:pStyle w:val="TableParagraph"/>
              <w:spacing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24ABA3C" w14:textId="77777777" w:rsidR="000161D1" w:rsidRPr="00760A2B" w:rsidRDefault="000161D1" w:rsidP="000161D1">
            <w:pPr>
              <w:pStyle w:val="TableParagraph"/>
              <w:spacing w:line="480" w:lineRule="auto"/>
              <w:ind w:left="297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.83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7D769C9" w14:textId="77777777" w:rsidR="000161D1" w:rsidRPr="00760A2B" w:rsidRDefault="000161D1" w:rsidP="000161D1">
            <w:pPr>
              <w:pStyle w:val="TableParagraph"/>
              <w:spacing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4.236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4E0223A1" w14:textId="77777777" w:rsidR="000161D1" w:rsidRPr="00760A2B" w:rsidRDefault="000161D1" w:rsidP="000161D1">
            <w:pPr>
              <w:pStyle w:val="TableParagraph"/>
              <w:spacing w:line="480" w:lineRule="auto"/>
              <w:ind w:left="106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2.65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31DA8A3" w14:textId="77777777" w:rsidR="000161D1" w:rsidRPr="00760A2B" w:rsidRDefault="000161D1" w:rsidP="000161D1">
            <w:pPr>
              <w:pStyle w:val="TableParagraph"/>
              <w:spacing w:line="480" w:lineRule="auto"/>
              <w:ind w:left="162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-2.7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63DB4430" w14:textId="77777777" w:rsidR="000161D1" w:rsidRPr="00760A2B" w:rsidRDefault="000161D1" w:rsidP="000161D1">
            <w:pPr>
              <w:pStyle w:val="TableParagraph"/>
              <w:spacing w:line="480" w:lineRule="auto"/>
              <w:ind w:left="163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9.2</w:t>
            </w:r>
          </w:p>
        </w:tc>
      </w:tr>
      <w:tr w:rsidR="000161D1" w:rsidRPr="00760A2B" w14:paraId="36F337B7" w14:textId="77777777" w:rsidTr="000D5C61">
        <w:trPr>
          <w:trHeight w:val="273"/>
        </w:trPr>
        <w:tc>
          <w:tcPr>
            <w:tcW w:w="1460" w:type="dxa"/>
            <w:tcBorders>
              <w:top w:val="nil"/>
            </w:tcBorders>
          </w:tcPr>
          <w:p w14:paraId="71F2FAB8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Group 2</w:t>
            </w:r>
          </w:p>
        </w:tc>
        <w:tc>
          <w:tcPr>
            <w:tcW w:w="1964" w:type="dxa"/>
            <w:tcBorders>
              <w:top w:val="nil"/>
            </w:tcBorders>
          </w:tcPr>
          <w:p w14:paraId="1189497A" w14:textId="77777777" w:rsidR="000161D1" w:rsidRPr="00760A2B" w:rsidRDefault="000161D1" w:rsidP="000161D1">
            <w:pPr>
              <w:pStyle w:val="TableParagraph"/>
              <w:spacing w:before="1" w:line="480" w:lineRule="auto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557" w:type="dxa"/>
            <w:tcBorders>
              <w:top w:val="nil"/>
            </w:tcBorders>
          </w:tcPr>
          <w:p w14:paraId="5AD47EB2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1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75" w:type="dxa"/>
            <w:tcBorders>
              <w:top w:val="nil"/>
            </w:tcBorders>
          </w:tcPr>
          <w:p w14:paraId="250D6768" w14:textId="77777777" w:rsidR="000161D1" w:rsidRPr="00760A2B" w:rsidRDefault="000161D1" w:rsidP="000161D1">
            <w:pPr>
              <w:pStyle w:val="TableParagraph"/>
              <w:spacing w:before="1" w:line="480" w:lineRule="auto"/>
              <w:ind w:left="239"/>
              <w:jc w:val="left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6.30</w:t>
            </w:r>
          </w:p>
        </w:tc>
        <w:tc>
          <w:tcPr>
            <w:tcW w:w="979" w:type="dxa"/>
            <w:tcBorders>
              <w:top w:val="nil"/>
            </w:tcBorders>
          </w:tcPr>
          <w:p w14:paraId="0E44B41C" w14:textId="77777777" w:rsidR="000161D1" w:rsidRPr="00760A2B" w:rsidRDefault="000161D1" w:rsidP="000161D1">
            <w:pPr>
              <w:pStyle w:val="TableParagraph"/>
              <w:spacing w:line="480" w:lineRule="auto"/>
              <w:ind w:left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970" w:type="dxa"/>
            <w:tcBorders>
              <w:top w:val="nil"/>
            </w:tcBorders>
          </w:tcPr>
          <w:p w14:paraId="7CBE59E7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02" w:right="97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6.30</w:t>
            </w:r>
          </w:p>
        </w:tc>
        <w:tc>
          <w:tcPr>
            <w:tcW w:w="979" w:type="dxa"/>
            <w:tcBorders>
              <w:top w:val="nil"/>
            </w:tcBorders>
          </w:tcPr>
          <w:p w14:paraId="2D8BFAEA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65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6.3</w:t>
            </w:r>
          </w:p>
        </w:tc>
        <w:tc>
          <w:tcPr>
            <w:tcW w:w="1494" w:type="dxa"/>
            <w:tcBorders>
              <w:top w:val="nil"/>
            </w:tcBorders>
          </w:tcPr>
          <w:p w14:paraId="6E25B08E" w14:textId="77777777" w:rsidR="000161D1" w:rsidRPr="00760A2B" w:rsidRDefault="000161D1" w:rsidP="000161D1">
            <w:pPr>
              <w:pStyle w:val="TableParagraph"/>
              <w:spacing w:before="1" w:line="480" w:lineRule="auto"/>
              <w:ind w:left="158" w:right="158"/>
              <w:rPr>
                <w:rFonts w:asciiTheme="minorHAnsi" w:hAnsiTheme="minorHAnsi" w:cstheme="minorHAnsi"/>
              </w:rPr>
            </w:pPr>
            <w:r w:rsidRPr="00760A2B">
              <w:rPr>
                <w:rFonts w:asciiTheme="minorHAnsi" w:hAnsiTheme="minorHAnsi" w:cstheme="minorHAnsi"/>
              </w:rPr>
              <w:t>16.3</w:t>
            </w:r>
          </w:p>
        </w:tc>
      </w:tr>
    </w:tbl>
    <w:p w14:paraId="2BAD3256" w14:textId="77777777" w:rsidR="000161D1" w:rsidRPr="00760A2B" w:rsidRDefault="000161D1" w:rsidP="000161D1">
      <w:p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 xml:space="preserve">*Baseline was defined as the latest assessment prior to the first administration of either </w:t>
      </w:r>
      <w:proofErr w:type="spellStart"/>
      <w:r w:rsidRPr="00760A2B">
        <w:rPr>
          <w:rFonts w:cstheme="minorHAnsi"/>
          <w:lang w:val="en-US"/>
        </w:rPr>
        <w:t>dezamizumab</w:t>
      </w:r>
      <w:proofErr w:type="spellEnd"/>
      <w:r w:rsidRPr="00760A2B">
        <w:rPr>
          <w:rFonts w:cstheme="minorHAnsi"/>
          <w:lang w:val="en-US"/>
        </w:rPr>
        <w:t xml:space="preserve"> or </w:t>
      </w:r>
      <w:proofErr w:type="spellStart"/>
      <w:r w:rsidRPr="00760A2B">
        <w:rPr>
          <w:rFonts w:cstheme="minorHAnsi"/>
          <w:lang w:val="en-US"/>
        </w:rPr>
        <w:t>miridesap</w:t>
      </w:r>
      <w:proofErr w:type="spellEnd"/>
      <w:r w:rsidRPr="00760A2B">
        <w:rPr>
          <w:rFonts w:cstheme="minorHAnsi"/>
          <w:lang w:val="en-US"/>
        </w:rPr>
        <w:t>.</w:t>
      </w:r>
    </w:p>
    <w:p w14:paraId="2E70D254" w14:textId="77777777" w:rsidR="000161D1" w:rsidRPr="00760A2B" w:rsidRDefault="000161D1" w:rsidP="000161D1">
      <w:p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CMR, cardiac magnetic resonance; ECHO, echocardiogram; E/e’, ratio between early mitral inflow velocity and mitral annular early diastolic velocity; LV, left ventricular; SD, standard deviation.</w:t>
      </w:r>
    </w:p>
    <w:p w14:paraId="5CBC1FDA" w14:textId="77777777" w:rsidR="00DB2349" w:rsidRDefault="00DB2349" w:rsidP="000161D1">
      <w:pPr>
        <w:spacing w:line="480" w:lineRule="auto"/>
      </w:pPr>
    </w:p>
    <w:sectPr w:rsidR="00DB2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1D1"/>
    <w:rsid w:val="000161D1"/>
    <w:rsid w:val="00016913"/>
    <w:rsid w:val="0003448F"/>
    <w:rsid w:val="00094B0A"/>
    <w:rsid w:val="000A6070"/>
    <w:rsid w:val="000B710A"/>
    <w:rsid w:val="000C0060"/>
    <w:rsid w:val="000D1544"/>
    <w:rsid w:val="000D2E6A"/>
    <w:rsid w:val="000D7ACA"/>
    <w:rsid w:val="000E090E"/>
    <w:rsid w:val="0013618B"/>
    <w:rsid w:val="00154824"/>
    <w:rsid w:val="00162340"/>
    <w:rsid w:val="00162A62"/>
    <w:rsid w:val="0017047B"/>
    <w:rsid w:val="001864F8"/>
    <w:rsid w:val="00196297"/>
    <w:rsid w:val="001A2EC5"/>
    <w:rsid w:val="001B2B0F"/>
    <w:rsid w:val="001E5E35"/>
    <w:rsid w:val="002158B7"/>
    <w:rsid w:val="00220457"/>
    <w:rsid w:val="0025685E"/>
    <w:rsid w:val="00281B5D"/>
    <w:rsid w:val="002823B8"/>
    <w:rsid w:val="002931D9"/>
    <w:rsid w:val="00296B49"/>
    <w:rsid w:val="002B613A"/>
    <w:rsid w:val="002F4790"/>
    <w:rsid w:val="003348F4"/>
    <w:rsid w:val="00350F3D"/>
    <w:rsid w:val="003647CA"/>
    <w:rsid w:val="003B52E8"/>
    <w:rsid w:val="0041413E"/>
    <w:rsid w:val="0042485F"/>
    <w:rsid w:val="00437573"/>
    <w:rsid w:val="0046798A"/>
    <w:rsid w:val="00470F32"/>
    <w:rsid w:val="0047230D"/>
    <w:rsid w:val="00475FB0"/>
    <w:rsid w:val="004F41EF"/>
    <w:rsid w:val="00500228"/>
    <w:rsid w:val="00507F1E"/>
    <w:rsid w:val="00535A48"/>
    <w:rsid w:val="0054145F"/>
    <w:rsid w:val="00572CA0"/>
    <w:rsid w:val="005A00BE"/>
    <w:rsid w:val="005B77EE"/>
    <w:rsid w:val="005C1B46"/>
    <w:rsid w:val="005C220C"/>
    <w:rsid w:val="005E11C5"/>
    <w:rsid w:val="00603DA7"/>
    <w:rsid w:val="00612E51"/>
    <w:rsid w:val="00637F14"/>
    <w:rsid w:val="0066672E"/>
    <w:rsid w:val="006779F4"/>
    <w:rsid w:val="0069188F"/>
    <w:rsid w:val="006F68FC"/>
    <w:rsid w:val="006F79E5"/>
    <w:rsid w:val="00750360"/>
    <w:rsid w:val="0077409B"/>
    <w:rsid w:val="007750B3"/>
    <w:rsid w:val="0078333F"/>
    <w:rsid w:val="00793679"/>
    <w:rsid w:val="007A27FE"/>
    <w:rsid w:val="007A76D7"/>
    <w:rsid w:val="007B5808"/>
    <w:rsid w:val="0080353D"/>
    <w:rsid w:val="00804B33"/>
    <w:rsid w:val="00815AE9"/>
    <w:rsid w:val="008167D6"/>
    <w:rsid w:val="00891BF9"/>
    <w:rsid w:val="00895441"/>
    <w:rsid w:val="00895B69"/>
    <w:rsid w:val="008A641B"/>
    <w:rsid w:val="00907520"/>
    <w:rsid w:val="00910E2B"/>
    <w:rsid w:val="009350F2"/>
    <w:rsid w:val="00936BD6"/>
    <w:rsid w:val="00994CA5"/>
    <w:rsid w:val="009B4231"/>
    <w:rsid w:val="009C619E"/>
    <w:rsid w:val="00A2434D"/>
    <w:rsid w:val="00A415D5"/>
    <w:rsid w:val="00A45B3E"/>
    <w:rsid w:val="00A574FF"/>
    <w:rsid w:val="00A63112"/>
    <w:rsid w:val="00A673D3"/>
    <w:rsid w:val="00AA3D1F"/>
    <w:rsid w:val="00AA4775"/>
    <w:rsid w:val="00AA78C9"/>
    <w:rsid w:val="00AD2BEA"/>
    <w:rsid w:val="00B02495"/>
    <w:rsid w:val="00B04FCF"/>
    <w:rsid w:val="00B23402"/>
    <w:rsid w:val="00B339CA"/>
    <w:rsid w:val="00B45093"/>
    <w:rsid w:val="00B47316"/>
    <w:rsid w:val="00B63868"/>
    <w:rsid w:val="00B65E4F"/>
    <w:rsid w:val="00B84709"/>
    <w:rsid w:val="00B87186"/>
    <w:rsid w:val="00BF2A3D"/>
    <w:rsid w:val="00BF6B24"/>
    <w:rsid w:val="00C06179"/>
    <w:rsid w:val="00C23059"/>
    <w:rsid w:val="00CB15D3"/>
    <w:rsid w:val="00CE67B1"/>
    <w:rsid w:val="00D46F2A"/>
    <w:rsid w:val="00DB2349"/>
    <w:rsid w:val="00DC33B4"/>
    <w:rsid w:val="00DC7593"/>
    <w:rsid w:val="00DC7F09"/>
    <w:rsid w:val="00DE5BA5"/>
    <w:rsid w:val="00DF000B"/>
    <w:rsid w:val="00E30B01"/>
    <w:rsid w:val="00E32D5C"/>
    <w:rsid w:val="00E36EF9"/>
    <w:rsid w:val="00E4398F"/>
    <w:rsid w:val="00E638AD"/>
    <w:rsid w:val="00E65457"/>
    <w:rsid w:val="00E83935"/>
    <w:rsid w:val="00EB29FB"/>
    <w:rsid w:val="00EE609B"/>
    <w:rsid w:val="00EF418A"/>
    <w:rsid w:val="00F051F5"/>
    <w:rsid w:val="00F10032"/>
    <w:rsid w:val="00F3619D"/>
    <w:rsid w:val="00F52158"/>
    <w:rsid w:val="00F576D5"/>
    <w:rsid w:val="00F60B3E"/>
    <w:rsid w:val="00F6637A"/>
    <w:rsid w:val="00F9675C"/>
    <w:rsid w:val="00FA258E"/>
    <w:rsid w:val="00FB1B51"/>
    <w:rsid w:val="00FB1F8D"/>
    <w:rsid w:val="00FE0789"/>
    <w:rsid w:val="00FE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A5FF6"/>
  <w15:chartTrackingRefBased/>
  <w15:docId w15:val="{9159D601-504C-48B6-B243-564F2ECC7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1D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1D1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61D1"/>
    <w:rPr>
      <w:b/>
      <w:bCs/>
    </w:rPr>
  </w:style>
  <w:style w:type="paragraph" w:customStyle="1" w:styleId="TableParagraph">
    <w:name w:val="Table Paragraph"/>
    <w:basedOn w:val="Normal"/>
    <w:uiPriority w:val="1"/>
    <w:qFormat/>
    <w:rsid w:val="000161D1"/>
    <w:pPr>
      <w:widowControl w:val="0"/>
      <w:autoSpaceDE w:val="0"/>
      <w:autoSpaceDN w:val="0"/>
      <w:spacing w:after="0" w:line="240" w:lineRule="auto"/>
      <w:ind w:left="110"/>
      <w:jc w:val="center"/>
    </w:pPr>
    <w:rPr>
      <w:rFonts w:ascii="Arial Narrow" w:eastAsia="Arial Narrow" w:hAnsi="Arial Narrow" w:cs="Arial Narrow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481E1-675F-4D90-92FD-6FB35033D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2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ullingham</dc:creator>
  <cp:keywords/>
  <dc:description/>
  <cp:lastModifiedBy>Amber Bullingham</cp:lastModifiedBy>
  <cp:revision>1</cp:revision>
  <dcterms:created xsi:type="dcterms:W3CDTF">2021-04-15T10:12:00Z</dcterms:created>
  <dcterms:modified xsi:type="dcterms:W3CDTF">2021-04-15T10:14:00Z</dcterms:modified>
</cp:coreProperties>
</file>